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4B7" w:rsidRDefault="005754B7" w:rsidP="007A64D3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5754B7" w:rsidRDefault="005754B7" w:rsidP="005754B7">
      <w:pPr>
        <w:rPr>
          <w:rFonts w:ascii="Times New Roman" w:hAnsi="Times New Roman" w:cs="Times New Roman"/>
          <w:sz w:val="24"/>
          <w:szCs w:val="24"/>
        </w:rPr>
      </w:pPr>
      <w:r w:rsidRPr="005754B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1: </w:t>
      </w:r>
      <w:r w:rsidR="00D3626F" w:rsidRPr="00D3626F">
        <w:rPr>
          <w:rFonts w:ascii="Times New Roman" w:hAnsi="Times New Roman" w:cs="Times New Roman"/>
          <w:sz w:val="24"/>
          <w:szCs w:val="24"/>
        </w:rPr>
        <w:t>Mussel and macroalgae stations and coordinates in Gemlik Bay</w:t>
      </w:r>
    </w:p>
    <w:p w:rsidR="005754B7" w:rsidRDefault="005754B7" w:rsidP="005754B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977"/>
        <w:gridCol w:w="4103"/>
      </w:tblGrid>
      <w:tr w:rsidR="005754B7" w:rsidRPr="00E35CEA" w:rsidTr="00D3626F">
        <w:trPr>
          <w:trHeight w:val="340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5754B7" w:rsidRPr="00D3626F" w:rsidRDefault="005754B7" w:rsidP="005754B7">
            <w:pPr>
              <w:rPr>
                <w:rFonts w:ascii="Times New Roman" w:hAnsi="Times New Roman" w:cs="Times New Roman"/>
                <w:b/>
              </w:rPr>
            </w:pPr>
            <w:r w:rsidRPr="00D3626F">
              <w:rPr>
                <w:rFonts w:ascii="Times New Roman" w:hAnsi="Times New Roman" w:cs="Times New Roman"/>
                <w:b/>
              </w:rPr>
              <w:t>Station no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5754B7" w:rsidRPr="00D3626F" w:rsidRDefault="005754B7" w:rsidP="005754B7">
            <w:pPr>
              <w:rPr>
                <w:rFonts w:ascii="Times New Roman" w:hAnsi="Times New Roman" w:cs="Times New Roman"/>
                <w:b/>
              </w:rPr>
            </w:pPr>
            <w:r w:rsidRPr="00D3626F">
              <w:rPr>
                <w:rFonts w:ascii="Times New Roman" w:hAnsi="Times New Roman" w:cs="Times New Roman"/>
                <w:b/>
              </w:rPr>
              <w:t>Station name</w:t>
            </w:r>
          </w:p>
        </w:tc>
        <w:tc>
          <w:tcPr>
            <w:tcW w:w="4103" w:type="dxa"/>
            <w:tcBorders>
              <w:bottom w:val="single" w:sz="4" w:space="0" w:color="auto"/>
            </w:tcBorders>
            <w:vAlign w:val="center"/>
          </w:tcPr>
          <w:p w:rsidR="005754B7" w:rsidRPr="00D3626F" w:rsidRDefault="005754B7" w:rsidP="005754B7">
            <w:pPr>
              <w:rPr>
                <w:rFonts w:ascii="Times New Roman" w:hAnsi="Times New Roman" w:cs="Times New Roman"/>
                <w:b/>
              </w:rPr>
            </w:pPr>
            <w:r w:rsidRPr="00D3626F">
              <w:rPr>
                <w:rFonts w:ascii="Times New Roman" w:hAnsi="Times New Roman" w:cs="Times New Roman"/>
                <w:b/>
              </w:rPr>
              <w:t>Coordinates</w:t>
            </w:r>
          </w:p>
        </w:tc>
      </w:tr>
      <w:tr w:rsidR="005754B7" w:rsidRPr="00E35CEA" w:rsidTr="00D3626F">
        <w:trPr>
          <w:trHeight w:val="340"/>
        </w:trPr>
        <w:tc>
          <w:tcPr>
            <w:tcW w:w="1980" w:type="dxa"/>
            <w:tcBorders>
              <w:bottom w:val="nil"/>
            </w:tcBorders>
            <w:vAlign w:val="center"/>
          </w:tcPr>
          <w:p w:rsidR="005754B7" w:rsidRPr="00E35CEA" w:rsidRDefault="005754B7" w:rsidP="005754B7">
            <w:pPr>
              <w:rPr>
                <w:rFonts w:ascii="Times New Roman" w:hAnsi="Times New Roman" w:cs="Times New Roman"/>
              </w:rPr>
            </w:pPr>
            <w:r w:rsidRPr="00E35CEA">
              <w:rPr>
                <w:rFonts w:ascii="Times New Roman" w:hAnsi="Times New Roman" w:cs="Times New Roman"/>
              </w:rPr>
              <w:t>K1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:rsidR="005754B7" w:rsidRPr="00E35CEA" w:rsidRDefault="006A29D0" w:rsidP="005754B7">
            <w:pPr>
              <w:rPr>
                <w:rFonts w:ascii="Times New Roman" w:hAnsi="Times New Roman" w:cs="Times New Roman"/>
              </w:rPr>
            </w:pPr>
            <w:r w:rsidRPr="00E35CEA">
              <w:rPr>
                <w:rFonts w:ascii="Times New Roman" w:hAnsi="Times New Roman" w:cs="Times New Roman"/>
              </w:rPr>
              <w:t>Armutlu</w:t>
            </w:r>
          </w:p>
        </w:tc>
        <w:tc>
          <w:tcPr>
            <w:tcW w:w="4103" w:type="dxa"/>
            <w:tcBorders>
              <w:bottom w:val="nil"/>
            </w:tcBorders>
            <w:vAlign w:val="center"/>
          </w:tcPr>
          <w:p w:rsidR="005754B7" w:rsidRPr="00E35CEA" w:rsidRDefault="005754B7" w:rsidP="005754B7">
            <w:pPr>
              <w:pStyle w:val="NormalWeb"/>
              <w:rPr>
                <w:sz w:val="22"/>
                <w:szCs w:val="22"/>
              </w:rPr>
            </w:pPr>
            <w:r w:rsidRPr="00E35CEA">
              <w:rPr>
                <w:sz w:val="22"/>
                <w:szCs w:val="22"/>
              </w:rPr>
              <w:t>40° 23' 42.6" 29° 01' 13.8"</w:t>
            </w:r>
          </w:p>
        </w:tc>
      </w:tr>
      <w:tr w:rsidR="005754B7" w:rsidRPr="00E35CEA" w:rsidTr="00D3626F">
        <w:trPr>
          <w:trHeight w:val="340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5754B7" w:rsidRPr="00E35CEA" w:rsidRDefault="005754B7" w:rsidP="005754B7">
            <w:pPr>
              <w:rPr>
                <w:rFonts w:ascii="Times New Roman" w:hAnsi="Times New Roman" w:cs="Times New Roman"/>
              </w:rPr>
            </w:pPr>
            <w:r w:rsidRPr="00E35CEA">
              <w:rPr>
                <w:rFonts w:ascii="Times New Roman" w:hAnsi="Times New Roman" w:cs="Times New Roman"/>
              </w:rPr>
              <w:t>K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754B7" w:rsidRPr="00E35CEA" w:rsidRDefault="006A29D0" w:rsidP="005754B7">
            <w:pPr>
              <w:rPr>
                <w:rFonts w:ascii="Times New Roman" w:hAnsi="Times New Roman" w:cs="Times New Roman"/>
              </w:rPr>
            </w:pPr>
            <w:r w:rsidRPr="00E35CEA">
              <w:rPr>
                <w:rFonts w:ascii="Times New Roman" w:hAnsi="Times New Roman" w:cs="Times New Roman"/>
              </w:rPr>
              <w:t>Narlı</w:t>
            </w:r>
          </w:p>
        </w:tc>
        <w:tc>
          <w:tcPr>
            <w:tcW w:w="4103" w:type="dxa"/>
            <w:tcBorders>
              <w:top w:val="nil"/>
              <w:bottom w:val="nil"/>
            </w:tcBorders>
            <w:vAlign w:val="center"/>
          </w:tcPr>
          <w:p w:rsidR="005754B7" w:rsidRPr="00E35CEA" w:rsidRDefault="005754B7" w:rsidP="005754B7">
            <w:pPr>
              <w:pStyle w:val="NormalWeb"/>
              <w:rPr>
                <w:sz w:val="22"/>
                <w:szCs w:val="22"/>
              </w:rPr>
            </w:pPr>
            <w:r w:rsidRPr="00E35CEA">
              <w:rPr>
                <w:sz w:val="22"/>
                <w:szCs w:val="22"/>
              </w:rPr>
              <w:t>40° 28' 45.9" 29° 01' 45.2"</w:t>
            </w:r>
          </w:p>
        </w:tc>
      </w:tr>
      <w:tr w:rsidR="005754B7" w:rsidRPr="00E35CEA" w:rsidTr="00D3626F">
        <w:trPr>
          <w:trHeight w:val="340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5754B7" w:rsidRPr="00E35CEA" w:rsidRDefault="005754B7" w:rsidP="005754B7">
            <w:pPr>
              <w:rPr>
                <w:rFonts w:ascii="Times New Roman" w:hAnsi="Times New Roman" w:cs="Times New Roman"/>
              </w:rPr>
            </w:pPr>
            <w:r w:rsidRPr="00E35CEA">
              <w:rPr>
                <w:rFonts w:ascii="Times New Roman" w:hAnsi="Times New Roman" w:cs="Times New Roman"/>
              </w:rPr>
              <w:t>K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754B7" w:rsidRPr="00E35CEA" w:rsidRDefault="006A29D0" w:rsidP="00A819F0">
            <w:pPr>
              <w:rPr>
                <w:rFonts w:ascii="Times New Roman" w:hAnsi="Times New Roman" w:cs="Times New Roman"/>
              </w:rPr>
            </w:pPr>
            <w:r w:rsidRPr="00E35CEA">
              <w:rPr>
                <w:rFonts w:ascii="Times New Roman" w:hAnsi="Times New Roman" w:cs="Times New Roman"/>
              </w:rPr>
              <w:t>K</w:t>
            </w:r>
            <w:r w:rsidR="00A819F0">
              <w:rPr>
                <w:rFonts w:ascii="Times New Roman" w:hAnsi="Times New Roman" w:cs="Times New Roman"/>
              </w:rPr>
              <w:t>apaklı</w:t>
            </w:r>
            <w:bookmarkStart w:id="0" w:name="_GoBack"/>
            <w:bookmarkEnd w:id="0"/>
          </w:p>
        </w:tc>
        <w:tc>
          <w:tcPr>
            <w:tcW w:w="4103" w:type="dxa"/>
            <w:tcBorders>
              <w:top w:val="nil"/>
              <w:bottom w:val="nil"/>
            </w:tcBorders>
            <w:vAlign w:val="center"/>
          </w:tcPr>
          <w:p w:rsidR="005754B7" w:rsidRPr="00E35CEA" w:rsidRDefault="005754B7" w:rsidP="005754B7">
            <w:pPr>
              <w:pStyle w:val="NormalWeb"/>
              <w:rPr>
                <w:sz w:val="22"/>
                <w:szCs w:val="22"/>
              </w:rPr>
            </w:pPr>
            <w:r w:rsidRPr="00E35CEA">
              <w:rPr>
                <w:sz w:val="22"/>
                <w:szCs w:val="22"/>
              </w:rPr>
              <w:t>40° 27' 44" 29° 06' 23.8"</w:t>
            </w:r>
          </w:p>
        </w:tc>
      </w:tr>
      <w:tr w:rsidR="005754B7" w:rsidRPr="00E35CEA" w:rsidTr="00D3626F">
        <w:trPr>
          <w:trHeight w:val="340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5754B7" w:rsidRPr="00E35CEA" w:rsidRDefault="005754B7" w:rsidP="005754B7">
            <w:pPr>
              <w:rPr>
                <w:rFonts w:ascii="Times New Roman" w:hAnsi="Times New Roman" w:cs="Times New Roman"/>
              </w:rPr>
            </w:pPr>
            <w:r w:rsidRPr="00E35CEA">
              <w:rPr>
                <w:rFonts w:ascii="Times New Roman" w:hAnsi="Times New Roman" w:cs="Times New Roman"/>
              </w:rPr>
              <w:t>K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754B7" w:rsidRPr="00E35CEA" w:rsidRDefault="006A29D0" w:rsidP="00536B50">
            <w:pPr>
              <w:rPr>
                <w:rFonts w:ascii="Times New Roman" w:hAnsi="Times New Roman" w:cs="Times New Roman"/>
              </w:rPr>
            </w:pPr>
            <w:r w:rsidRPr="00E35CEA">
              <w:rPr>
                <w:rFonts w:ascii="Times New Roman" w:hAnsi="Times New Roman" w:cs="Times New Roman"/>
              </w:rPr>
              <w:t>Gemlik Port</w:t>
            </w:r>
          </w:p>
        </w:tc>
        <w:tc>
          <w:tcPr>
            <w:tcW w:w="4103" w:type="dxa"/>
            <w:tcBorders>
              <w:top w:val="nil"/>
              <w:bottom w:val="nil"/>
            </w:tcBorders>
            <w:vAlign w:val="center"/>
          </w:tcPr>
          <w:p w:rsidR="005754B7" w:rsidRPr="00E35CEA" w:rsidRDefault="005754B7" w:rsidP="005754B7">
            <w:pPr>
              <w:pStyle w:val="NormalWeb"/>
              <w:rPr>
                <w:sz w:val="22"/>
                <w:szCs w:val="22"/>
              </w:rPr>
            </w:pPr>
            <w:r w:rsidRPr="00E35CEA">
              <w:rPr>
                <w:sz w:val="22"/>
                <w:szCs w:val="22"/>
              </w:rPr>
              <w:t>40° 27' 44" 29° 06' 23.8"</w:t>
            </w:r>
          </w:p>
        </w:tc>
      </w:tr>
      <w:tr w:rsidR="005754B7" w:rsidRPr="00E35CEA" w:rsidTr="00D3626F">
        <w:trPr>
          <w:trHeight w:val="340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5754B7" w:rsidRPr="00E35CEA" w:rsidRDefault="005754B7" w:rsidP="005754B7">
            <w:pPr>
              <w:rPr>
                <w:rFonts w:ascii="Times New Roman" w:hAnsi="Times New Roman" w:cs="Times New Roman"/>
              </w:rPr>
            </w:pPr>
            <w:r w:rsidRPr="00E35CEA">
              <w:rPr>
                <w:rFonts w:ascii="Times New Roman" w:hAnsi="Times New Roman" w:cs="Times New Roman"/>
              </w:rPr>
              <w:t>K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754B7" w:rsidRPr="00E35CEA" w:rsidRDefault="006A29D0" w:rsidP="006A29D0">
            <w:pPr>
              <w:rPr>
                <w:rFonts w:ascii="Times New Roman" w:hAnsi="Times New Roman" w:cs="Times New Roman"/>
              </w:rPr>
            </w:pPr>
            <w:r w:rsidRPr="00E35CEA">
              <w:rPr>
                <w:rFonts w:ascii="Times New Roman" w:hAnsi="Times New Roman" w:cs="Times New Roman"/>
              </w:rPr>
              <w:t>Kurşunlu Pier</w:t>
            </w:r>
          </w:p>
        </w:tc>
        <w:tc>
          <w:tcPr>
            <w:tcW w:w="4103" w:type="dxa"/>
            <w:tcBorders>
              <w:top w:val="nil"/>
              <w:bottom w:val="nil"/>
            </w:tcBorders>
            <w:vAlign w:val="center"/>
          </w:tcPr>
          <w:p w:rsidR="005754B7" w:rsidRPr="00E35CEA" w:rsidRDefault="005754B7" w:rsidP="005754B7">
            <w:pPr>
              <w:pStyle w:val="NormalWeb"/>
              <w:rPr>
                <w:sz w:val="22"/>
                <w:szCs w:val="22"/>
              </w:rPr>
            </w:pPr>
            <w:r w:rsidRPr="00E35CEA">
              <w:rPr>
                <w:sz w:val="22"/>
                <w:szCs w:val="22"/>
              </w:rPr>
              <w:t>40° 22' 00.7" 29° 03' 42.2"</w:t>
            </w:r>
          </w:p>
        </w:tc>
      </w:tr>
      <w:tr w:rsidR="005754B7" w:rsidRPr="00E35CEA" w:rsidTr="00D3626F">
        <w:trPr>
          <w:trHeight w:val="340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5754B7" w:rsidRPr="00E35CEA" w:rsidRDefault="005754B7" w:rsidP="005754B7">
            <w:pPr>
              <w:rPr>
                <w:rFonts w:ascii="Times New Roman" w:hAnsi="Times New Roman" w:cs="Times New Roman"/>
              </w:rPr>
            </w:pPr>
            <w:r w:rsidRPr="00E35CEA">
              <w:rPr>
                <w:rFonts w:ascii="Times New Roman" w:hAnsi="Times New Roman" w:cs="Times New Roman"/>
              </w:rPr>
              <w:t>K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754B7" w:rsidRPr="00E35CEA" w:rsidRDefault="006A29D0" w:rsidP="00536B50">
            <w:pPr>
              <w:rPr>
                <w:rFonts w:ascii="Times New Roman" w:hAnsi="Times New Roman" w:cs="Times New Roman"/>
              </w:rPr>
            </w:pPr>
            <w:r w:rsidRPr="00E35CEA">
              <w:rPr>
                <w:rFonts w:ascii="Times New Roman" w:hAnsi="Times New Roman" w:cs="Times New Roman"/>
              </w:rPr>
              <w:t>Mudanya Port</w:t>
            </w:r>
          </w:p>
        </w:tc>
        <w:tc>
          <w:tcPr>
            <w:tcW w:w="4103" w:type="dxa"/>
            <w:tcBorders>
              <w:top w:val="nil"/>
              <w:bottom w:val="nil"/>
            </w:tcBorders>
            <w:vAlign w:val="center"/>
          </w:tcPr>
          <w:p w:rsidR="005754B7" w:rsidRPr="00E35CEA" w:rsidRDefault="005754B7" w:rsidP="005754B7">
            <w:pPr>
              <w:pStyle w:val="NormalWeb"/>
              <w:rPr>
                <w:sz w:val="22"/>
                <w:szCs w:val="22"/>
              </w:rPr>
            </w:pPr>
            <w:r w:rsidRPr="00E35CEA">
              <w:rPr>
                <w:sz w:val="22"/>
                <w:szCs w:val="22"/>
              </w:rPr>
              <w:t>40° 22' 59.2" 28° 52' 20.9"</w:t>
            </w:r>
          </w:p>
        </w:tc>
      </w:tr>
      <w:tr w:rsidR="005754B7" w:rsidRPr="00E35CEA" w:rsidTr="00D3626F">
        <w:trPr>
          <w:trHeight w:val="340"/>
        </w:trPr>
        <w:tc>
          <w:tcPr>
            <w:tcW w:w="1980" w:type="dxa"/>
            <w:tcBorders>
              <w:top w:val="nil"/>
            </w:tcBorders>
            <w:vAlign w:val="center"/>
          </w:tcPr>
          <w:p w:rsidR="005754B7" w:rsidRPr="00E35CEA" w:rsidRDefault="005754B7" w:rsidP="005754B7">
            <w:pPr>
              <w:rPr>
                <w:rFonts w:ascii="Times New Roman" w:hAnsi="Times New Roman" w:cs="Times New Roman"/>
              </w:rPr>
            </w:pPr>
            <w:r w:rsidRPr="00E35CEA">
              <w:rPr>
                <w:rFonts w:ascii="Times New Roman" w:hAnsi="Times New Roman" w:cs="Times New Roman"/>
              </w:rPr>
              <w:t>K7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5754B7" w:rsidRPr="00E35CEA" w:rsidRDefault="006A29D0" w:rsidP="005754B7">
            <w:pPr>
              <w:rPr>
                <w:rFonts w:ascii="Times New Roman" w:hAnsi="Times New Roman" w:cs="Times New Roman"/>
              </w:rPr>
            </w:pPr>
            <w:r w:rsidRPr="00E35CEA">
              <w:rPr>
                <w:rFonts w:ascii="Times New Roman" w:hAnsi="Times New Roman" w:cs="Times New Roman"/>
              </w:rPr>
              <w:t>Kumyaka</w:t>
            </w:r>
          </w:p>
        </w:tc>
        <w:tc>
          <w:tcPr>
            <w:tcW w:w="4103" w:type="dxa"/>
            <w:tcBorders>
              <w:top w:val="nil"/>
            </w:tcBorders>
            <w:vAlign w:val="center"/>
          </w:tcPr>
          <w:p w:rsidR="005754B7" w:rsidRPr="00E35CEA" w:rsidRDefault="005754B7" w:rsidP="005754B7">
            <w:pPr>
              <w:pStyle w:val="NormalWeb"/>
              <w:rPr>
                <w:sz w:val="22"/>
                <w:szCs w:val="22"/>
              </w:rPr>
            </w:pPr>
            <w:r w:rsidRPr="00E35CEA">
              <w:rPr>
                <w:sz w:val="22"/>
                <w:szCs w:val="22"/>
              </w:rPr>
              <w:t>40° 23' 01.6" 28° 49' 45.7"</w:t>
            </w:r>
          </w:p>
        </w:tc>
      </w:tr>
    </w:tbl>
    <w:p w:rsidR="005754B7" w:rsidRDefault="005754B7" w:rsidP="005754B7">
      <w:pPr>
        <w:rPr>
          <w:rFonts w:ascii="Times New Roman" w:hAnsi="Times New Roman" w:cs="Times New Roman"/>
          <w:sz w:val="24"/>
          <w:szCs w:val="24"/>
        </w:rPr>
      </w:pPr>
    </w:p>
    <w:p w:rsidR="005754B7" w:rsidRDefault="005754B7" w:rsidP="005754B7">
      <w:pPr>
        <w:rPr>
          <w:rFonts w:ascii="Times New Roman" w:hAnsi="Times New Roman" w:cs="Times New Roman"/>
          <w:sz w:val="24"/>
          <w:szCs w:val="24"/>
        </w:rPr>
      </w:pPr>
    </w:p>
    <w:p w:rsidR="005754B7" w:rsidRDefault="005754B7" w:rsidP="007A64D3">
      <w:pPr>
        <w:jc w:val="both"/>
        <w:rPr>
          <w:rFonts w:ascii="Times New Roman" w:hAnsi="Times New Roman" w:cs="Times New Roman"/>
          <w:sz w:val="24"/>
          <w:szCs w:val="24"/>
        </w:rPr>
      </w:pPr>
      <w:r w:rsidRPr="005754B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2: </w:t>
      </w:r>
      <w:r w:rsidR="00D3626F">
        <w:rPr>
          <w:rFonts w:ascii="Times New Roman" w:hAnsi="Times New Roman" w:cs="Times New Roman"/>
          <w:sz w:val="24"/>
          <w:szCs w:val="24"/>
        </w:rPr>
        <w:t xml:space="preserve">Sediments stations and </w:t>
      </w:r>
      <w:r w:rsidR="00D3626F" w:rsidRPr="00D3626F">
        <w:rPr>
          <w:rFonts w:ascii="Times New Roman" w:hAnsi="Times New Roman" w:cs="Times New Roman"/>
          <w:sz w:val="24"/>
          <w:szCs w:val="24"/>
        </w:rPr>
        <w:t xml:space="preserve">coordinates in Gemlik </w:t>
      </w:r>
      <w:r w:rsidR="00D3626F">
        <w:rPr>
          <w:rFonts w:ascii="Times New Roman" w:hAnsi="Times New Roman" w:cs="Times New Roman"/>
          <w:sz w:val="24"/>
          <w:szCs w:val="24"/>
        </w:rPr>
        <w:t>Bay</w:t>
      </w:r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410"/>
        <w:gridCol w:w="3969"/>
        <w:gridCol w:w="1410"/>
      </w:tblGrid>
      <w:tr w:rsidR="00BA20F5" w:rsidRPr="00E35CEA" w:rsidTr="00D3626F">
        <w:trPr>
          <w:trHeight w:val="340"/>
        </w:trPr>
        <w:tc>
          <w:tcPr>
            <w:tcW w:w="1271" w:type="dxa"/>
            <w:tcBorders>
              <w:bottom w:val="single" w:sz="4" w:space="0" w:color="auto"/>
              <w:right w:val="nil"/>
            </w:tcBorders>
            <w:vAlign w:val="center"/>
          </w:tcPr>
          <w:p w:rsidR="00BA20F5" w:rsidRPr="00D3626F" w:rsidRDefault="00BA20F5" w:rsidP="00F204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626F">
              <w:rPr>
                <w:rFonts w:ascii="Times New Roman" w:hAnsi="Times New Roman" w:cs="Times New Roman"/>
                <w:b/>
              </w:rPr>
              <w:t>Station no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20F5" w:rsidRPr="00D3626F" w:rsidRDefault="00BA20F5" w:rsidP="00F204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626F">
              <w:rPr>
                <w:rFonts w:ascii="Times New Roman" w:hAnsi="Times New Roman" w:cs="Times New Roman"/>
                <w:b/>
              </w:rPr>
              <w:t>Station nam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20F5" w:rsidRPr="00D3626F" w:rsidRDefault="00BA20F5" w:rsidP="00F204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626F">
              <w:rPr>
                <w:rFonts w:ascii="Times New Roman" w:hAnsi="Times New Roman" w:cs="Times New Roman"/>
                <w:b/>
              </w:rPr>
              <w:t>Coordinates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</w:tcBorders>
            <w:vAlign w:val="center"/>
          </w:tcPr>
          <w:p w:rsidR="00BA20F5" w:rsidRPr="00D3626F" w:rsidRDefault="00BA20F5" w:rsidP="00F204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626F">
              <w:rPr>
                <w:rFonts w:ascii="Times New Roman" w:hAnsi="Times New Roman" w:cs="Times New Roman"/>
                <w:b/>
              </w:rPr>
              <w:t>Depth (m)</w:t>
            </w:r>
          </w:p>
        </w:tc>
      </w:tr>
      <w:tr w:rsidR="00F204A8" w:rsidRPr="00E35CEA" w:rsidTr="00D3626F">
        <w:trPr>
          <w:trHeight w:val="340"/>
        </w:trPr>
        <w:tc>
          <w:tcPr>
            <w:tcW w:w="1271" w:type="dxa"/>
            <w:tcBorders>
              <w:bottom w:val="nil"/>
              <w:right w:val="nil"/>
            </w:tcBorders>
            <w:vAlign w:val="center"/>
          </w:tcPr>
          <w:p w:rsidR="00F204A8" w:rsidRPr="00E35CEA" w:rsidRDefault="007A64D3" w:rsidP="00F204A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G</w:t>
            </w:r>
            <w:r w:rsidR="00F204A8" w:rsidRPr="00E35CE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6A29D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 xml:space="preserve">Kurşunlu </w:t>
            </w:r>
            <w:r w:rsidR="006A29D0" w:rsidRPr="00E35CEA">
              <w:rPr>
                <w:rFonts w:ascii="Times New Roman" w:eastAsia="Times New Roman" w:hAnsi="Times New Roman" w:cs="Times New Roman"/>
              </w:rPr>
              <w:t>Offshore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6A29D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40° 23' 42.6"- 29° 01' 13.8"</w:t>
            </w:r>
          </w:p>
        </w:tc>
        <w:tc>
          <w:tcPr>
            <w:tcW w:w="1410" w:type="dxa"/>
            <w:tcBorders>
              <w:left w:val="nil"/>
              <w:bottom w:val="nil"/>
            </w:tcBorders>
            <w:vAlign w:val="center"/>
          </w:tcPr>
          <w:p w:rsidR="00F204A8" w:rsidRPr="00E35CEA" w:rsidRDefault="00F204A8" w:rsidP="00F204A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  <w:color w:val="000000" w:themeColor="text1"/>
              </w:rPr>
              <w:t>90 m</w:t>
            </w:r>
          </w:p>
        </w:tc>
      </w:tr>
      <w:tr w:rsidR="00F204A8" w:rsidRPr="00E35CEA" w:rsidTr="00D3626F">
        <w:trPr>
          <w:trHeight w:val="340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:rsidR="00F204A8" w:rsidRPr="00E35CEA" w:rsidRDefault="007A64D3" w:rsidP="00F204A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G</w:t>
            </w:r>
            <w:r w:rsidR="00F204A8" w:rsidRPr="00E35CE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6A29D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 xml:space="preserve">Kurşunlu </w:t>
            </w:r>
            <w:r w:rsidR="006A29D0" w:rsidRPr="00E35CEA"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6A29D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40° 22' 43.3"- 28° 58' 58.9"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vAlign w:val="center"/>
          </w:tcPr>
          <w:p w:rsidR="00F204A8" w:rsidRPr="00E35CEA" w:rsidRDefault="00F204A8" w:rsidP="00F204A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  <w:color w:val="000000" w:themeColor="text1"/>
              </w:rPr>
              <w:t>99</w:t>
            </w:r>
            <w:r w:rsidR="004B69AE" w:rsidRPr="00E35CE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E35CEA">
              <w:rPr>
                <w:rFonts w:ascii="Times New Roman" w:eastAsia="Times New Roman" w:hAnsi="Times New Roman" w:cs="Times New Roman"/>
                <w:color w:val="000000" w:themeColor="text1"/>
              </w:rPr>
              <w:t>5 m</w:t>
            </w:r>
          </w:p>
        </w:tc>
      </w:tr>
      <w:tr w:rsidR="00F204A8" w:rsidRPr="00E35CEA" w:rsidTr="00D3626F">
        <w:trPr>
          <w:trHeight w:val="340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:rsidR="00F204A8" w:rsidRPr="00E35CEA" w:rsidRDefault="007A64D3" w:rsidP="00F204A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G</w:t>
            </w:r>
            <w:r w:rsidR="00F204A8" w:rsidRPr="00E35CE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F204A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Burgaz Çukuru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6A29D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40° 23' 34.8"- 28° 57' 03.5"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vAlign w:val="center"/>
          </w:tcPr>
          <w:p w:rsidR="00F204A8" w:rsidRPr="00E35CEA" w:rsidRDefault="00F204A8" w:rsidP="00F204A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  <w:color w:val="000000" w:themeColor="text1"/>
              </w:rPr>
              <w:t>108 m</w:t>
            </w:r>
          </w:p>
        </w:tc>
      </w:tr>
      <w:tr w:rsidR="00F204A8" w:rsidRPr="00E35CEA" w:rsidTr="00D3626F">
        <w:trPr>
          <w:trHeight w:val="340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:rsidR="00F204A8" w:rsidRPr="00E35CEA" w:rsidRDefault="007A64D3" w:rsidP="00F204A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G</w:t>
            </w:r>
            <w:r w:rsidR="00F204A8" w:rsidRPr="00E35CE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F204A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 xml:space="preserve">Fıstıklı </w:t>
            </w:r>
            <w:r w:rsidR="006A29D0" w:rsidRPr="00E35CEA">
              <w:rPr>
                <w:rFonts w:ascii="Times New Roman" w:eastAsia="Times New Roman" w:hAnsi="Times New Roman" w:cs="Times New Roman"/>
              </w:rPr>
              <w:t>Offsho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6A29D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40° 26' 52.6"- 28° 52' 24"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vAlign w:val="center"/>
          </w:tcPr>
          <w:p w:rsidR="00F204A8" w:rsidRPr="00E35CEA" w:rsidRDefault="00F204A8" w:rsidP="00F204A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  <w:color w:val="000000" w:themeColor="text1"/>
              </w:rPr>
              <w:t>90 m</w:t>
            </w:r>
          </w:p>
        </w:tc>
      </w:tr>
      <w:tr w:rsidR="00F204A8" w:rsidRPr="00E35CEA" w:rsidTr="00D3626F">
        <w:trPr>
          <w:trHeight w:val="340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:rsidR="00F204A8" w:rsidRPr="00E35CEA" w:rsidRDefault="007A64D3" w:rsidP="00F204A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G</w:t>
            </w:r>
            <w:r w:rsidR="00F204A8" w:rsidRPr="00E35CE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F204A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Fıstıklı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6A29D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40° 28' 54.2"- 28° 52' 24"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vAlign w:val="center"/>
          </w:tcPr>
          <w:p w:rsidR="00F204A8" w:rsidRPr="00E35CEA" w:rsidRDefault="00F204A8" w:rsidP="00F204A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60 m</w:t>
            </w:r>
          </w:p>
        </w:tc>
      </w:tr>
      <w:tr w:rsidR="00F204A8" w:rsidRPr="00E35CEA" w:rsidTr="00D3626F">
        <w:trPr>
          <w:trHeight w:val="340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:rsidR="00F204A8" w:rsidRPr="00E35CEA" w:rsidRDefault="007A64D3" w:rsidP="00F204A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G</w:t>
            </w:r>
            <w:r w:rsidR="00F204A8" w:rsidRPr="00E35CE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F204A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Armutlu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6A29D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40° 29' 41.2"- 28° 48' 26.6"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vAlign w:val="center"/>
          </w:tcPr>
          <w:p w:rsidR="00F204A8" w:rsidRPr="00E35CEA" w:rsidRDefault="00F204A8" w:rsidP="00F204A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36 m</w:t>
            </w:r>
          </w:p>
        </w:tc>
      </w:tr>
      <w:tr w:rsidR="00F204A8" w:rsidRPr="00E35CEA" w:rsidTr="00D3626F">
        <w:trPr>
          <w:trHeight w:val="340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:rsidR="00F204A8" w:rsidRPr="00E35CEA" w:rsidRDefault="007A64D3" w:rsidP="00F204A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G</w:t>
            </w:r>
            <w:r w:rsidR="00F204A8" w:rsidRPr="00E35CE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F204A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Kapaklı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6A29D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40° 27' 35.4"- 28° 57' 48.2"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vAlign w:val="center"/>
          </w:tcPr>
          <w:p w:rsidR="00F204A8" w:rsidRPr="00E35CEA" w:rsidRDefault="00F204A8" w:rsidP="00F204A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36 m</w:t>
            </w:r>
          </w:p>
        </w:tc>
      </w:tr>
      <w:tr w:rsidR="00F204A8" w:rsidRPr="00E35CEA" w:rsidTr="00D3626F">
        <w:trPr>
          <w:trHeight w:val="340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:rsidR="00F204A8" w:rsidRPr="00E35CEA" w:rsidRDefault="007A64D3" w:rsidP="00F204A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G</w:t>
            </w:r>
            <w:r w:rsidR="00F204A8" w:rsidRPr="00E35CE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F204A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Narlı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6A29D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40° 28' 41.1"- 29° 02' 00.4"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vAlign w:val="center"/>
          </w:tcPr>
          <w:p w:rsidR="00F204A8" w:rsidRPr="00E35CEA" w:rsidRDefault="00F204A8" w:rsidP="00F204A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36 m</w:t>
            </w:r>
          </w:p>
        </w:tc>
      </w:tr>
      <w:tr w:rsidR="00F204A8" w:rsidRPr="00E35CEA" w:rsidTr="00D3626F">
        <w:trPr>
          <w:trHeight w:val="340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:rsidR="00F204A8" w:rsidRPr="00E35CEA" w:rsidRDefault="007A64D3" w:rsidP="00F204A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G</w:t>
            </w:r>
            <w:r w:rsidR="00F204A8" w:rsidRPr="00E35CE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F204A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Küçükkuml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6A29D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40° 28' 31.1"- 29° 03' 40.4"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vAlign w:val="center"/>
          </w:tcPr>
          <w:p w:rsidR="00F204A8" w:rsidRPr="00E35CEA" w:rsidRDefault="00F204A8" w:rsidP="00F204A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36 m</w:t>
            </w:r>
          </w:p>
        </w:tc>
      </w:tr>
      <w:tr w:rsidR="00F204A8" w:rsidRPr="00E35CEA" w:rsidTr="00D3626F">
        <w:trPr>
          <w:trHeight w:val="340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:rsidR="00F204A8" w:rsidRPr="00E35CEA" w:rsidRDefault="007A64D3" w:rsidP="00F204A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G</w:t>
            </w:r>
            <w:r w:rsidR="00F204A8" w:rsidRPr="00E35CE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F204A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Karsak</w:t>
            </w:r>
            <w:r w:rsidR="00A819F0">
              <w:rPr>
                <w:rFonts w:ascii="Times New Roman" w:eastAsia="Times New Roman" w:hAnsi="Times New Roman" w:cs="Times New Roman"/>
              </w:rPr>
              <w:t xml:space="preserve"> River Mout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6A29D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40° 25' 49.4"- 29° 08' 37.6"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vAlign w:val="center"/>
          </w:tcPr>
          <w:p w:rsidR="00F204A8" w:rsidRPr="00E35CEA" w:rsidRDefault="00F204A8" w:rsidP="00F204A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36 m</w:t>
            </w:r>
          </w:p>
        </w:tc>
      </w:tr>
      <w:tr w:rsidR="00F204A8" w:rsidRPr="00E35CEA" w:rsidTr="00D3626F">
        <w:trPr>
          <w:trHeight w:val="340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:rsidR="00F204A8" w:rsidRPr="00E35CEA" w:rsidRDefault="007A64D3" w:rsidP="00F204A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G</w:t>
            </w:r>
            <w:r w:rsidR="00F204A8" w:rsidRPr="00E35CE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A819F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G</w:t>
            </w:r>
            <w:r w:rsidR="00A819F0">
              <w:rPr>
                <w:rFonts w:ascii="Times New Roman" w:eastAsia="Times New Roman" w:hAnsi="Times New Roman" w:cs="Times New Roman"/>
              </w:rPr>
              <w:t>emlik</w:t>
            </w:r>
            <w:r w:rsidRPr="00E35CEA">
              <w:rPr>
                <w:rFonts w:ascii="Times New Roman" w:eastAsia="Times New Roman" w:hAnsi="Times New Roman" w:cs="Times New Roman"/>
              </w:rPr>
              <w:t xml:space="preserve"> </w:t>
            </w:r>
            <w:r w:rsidR="006A29D0" w:rsidRPr="00E35CEA">
              <w:rPr>
                <w:rFonts w:ascii="Times New Roman" w:eastAsia="Times New Roman" w:hAnsi="Times New Roman" w:cs="Times New Roman"/>
              </w:rPr>
              <w:t>-Por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6A29D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40° 25' 08.5"- 29° 06' 14.6"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vAlign w:val="center"/>
          </w:tcPr>
          <w:p w:rsidR="00F204A8" w:rsidRPr="00E35CEA" w:rsidRDefault="00F204A8" w:rsidP="00F204A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34 m</w:t>
            </w:r>
          </w:p>
        </w:tc>
      </w:tr>
      <w:tr w:rsidR="00F204A8" w:rsidRPr="00E35CEA" w:rsidTr="00D3626F">
        <w:trPr>
          <w:trHeight w:val="340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:rsidR="00F204A8" w:rsidRPr="00E35CEA" w:rsidRDefault="007A64D3" w:rsidP="00F204A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G</w:t>
            </w:r>
            <w:r w:rsidR="00F204A8" w:rsidRPr="00E35CE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6A29D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RODAPORT</w:t>
            </w:r>
            <w:r w:rsidR="006A29D0" w:rsidRPr="00E35CEA">
              <w:rPr>
                <w:rFonts w:ascii="Times New Roman" w:eastAsia="Times New Roman" w:hAnsi="Times New Roman" w:cs="Times New Roman"/>
              </w:rPr>
              <w:t>-</w:t>
            </w:r>
            <w:r w:rsidRPr="00E35CEA">
              <w:rPr>
                <w:rFonts w:ascii="Times New Roman" w:eastAsia="Times New Roman" w:hAnsi="Times New Roman" w:cs="Times New Roman"/>
              </w:rPr>
              <w:t xml:space="preserve"> </w:t>
            </w:r>
            <w:r w:rsidR="006A29D0" w:rsidRPr="00E35CEA">
              <w:rPr>
                <w:rFonts w:ascii="Times New Roman" w:eastAsia="Times New Roman" w:hAnsi="Times New Roman" w:cs="Times New Roman"/>
              </w:rPr>
              <w:t>Por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6A29D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40° 25' 05.0"- 29° 04' 30.6"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vAlign w:val="center"/>
          </w:tcPr>
          <w:p w:rsidR="00F204A8" w:rsidRPr="00E35CEA" w:rsidRDefault="00F204A8" w:rsidP="00F204A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34 m</w:t>
            </w:r>
          </w:p>
        </w:tc>
      </w:tr>
      <w:tr w:rsidR="00F204A8" w:rsidRPr="00E35CEA" w:rsidTr="00D3626F">
        <w:trPr>
          <w:trHeight w:val="340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:rsidR="00F204A8" w:rsidRPr="00E35CEA" w:rsidRDefault="007A64D3" w:rsidP="00F204A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G</w:t>
            </w:r>
            <w:r w:rsidR="00F204A8" w:rsidRPr="00E35CE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F204A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Kurşunlu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6A29D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40° 21' 48.3"- 29° 01' 17.3"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vAlign w:val="center"/>
          </w:tcPr>
          <w:p w:rsidR="00F204A8" w:rsidRPr="00E35CEA" w:rsidRDefault="00F204A8" w:rsidP="00F204A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35 m</w:t>
            </w:r>
          </w:p>
        </w:tc>
      </w:tr>
      <w:tr w:rsidR="00F204A8" w:rsidRPr="00E35CEA" w:rsidTr="00D3626F">
        <w:trPr>
          <w:trHeight w:val="340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:rsidR="00F204A8" w:rsidRPr="00E35CEA" w:rsidRDefault="007A64D3" w:rsidP="00F204A8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G</w:t>
            </w:r>
            <w:r w:rsidR="00F204A8" w:rsidRPr="00E35CE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F204A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Mudany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4A8" w:rsidRPr="00E35CEA" w:rsidRDefault="00F204A8" w:rsidP="006A29D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40° 22' 20.1"- 28° 54' 24.4"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vAlign w:val="center"/>
          </w:tcPr>
          <w:p w:rsidR="00F204A8" w:rsidRPr="00E35CEA" w:rsidRDefault="00F204A8" w:rsidP="00F204A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45 m</w:t>
            </w:r>
          </w:p>
        </w:tc>
      </w:tr>
      <w:tr w:rsidR="00F204A8" w:rsidRPr="00E35CEA" w:rsidTr="00D3626F">
        <w:trPr>
          <w:trHeight w:val="340"/>
        </w:trPr>
        <w:tc>
          <w:tcPr>
            <w:tcW w:w="1271" w:type="dxa"/>
            <w:tcBorders>
              <w:top w:val="nil"/>
              <w:right w:val="nil"/>
            </w:tcBorders>
            <w:vAlign w:val="center"/>
          </w:tcPr>
          <w:p w:rsidR="00F204A8" w:rsidRPr="00E35CEA" w:rsidRDefault="007A64D3" w:rsidP="004509E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G</w:t>
            </w:r>
            <w:r w:rsidR="00F204A8" w:rsidRPr="00E35CEA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F204A8" w:rsidRPr="00E35CEA" w:rsidRDefault="00F204A8" w:rsidP="00F204A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Tirilye-Kumyaka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:rsidR="00F204A8" w:rsidRPr="00E35CEA" w:rsidRDefault="00F204A8" w:rsidP="006A29D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40° 23' 55.6"- 28° 48' 30.2"</w:t>
            </w:r>
          </w:p>
        </w:tc>
        <w:tc>
          <w:tcPr>
            <w:tcW w:w="1410" w:type="dxa"/>
            <w:tcBorders>
              <w:top w:val="nil"/>
              <w:left w:val="nil"/>
            </w:tcBorders>
            <w:vAlign w:val="center"/>
          </w:tcPr>
          <w:p w:rsidR="00F204A8" w:rsidRPr="00E35CEA" w:rsidRDefault="00F204A8" w:rsidP="00F204A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5CEA">
              <w:rPr>
                <w:rFonts w:ascii="Times New Roman" w:eastAsia="Times New Roman" w:hAnsi="Times New Roman" w:cs="Times New Roman"/>
              </w:rPr>
              <w:t>36 m</w:t>
            </w:r>
          </w:p>
        </w:tc>
      </w:tr>
    </w:tbl>
    <w:p w:rsidR="00BA20F5" w:rsidRPr="005754B7" w:rsidRDefault="00BA20F5" w:rsidP="005754B7">
      <w:pPr>
        <w:rPr>
          <w:rFonts w:ascii="Times New Roman" w:hAnsi="Times New Roman" w:cs="Times New Roman"/>
          <w:sz w:val="24"/>
          <w:szCs w:val="24"/>
        </w:rPr>
        <w:sectPr w:rsidR="00BA20F5" w:rsidRPr="005754B7" w:rsidSect="005754B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5754B7" w:rsidRDefault="005754B7" w:rsidP="006B52F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5754B7" w:rsidRPr="00DC747A" w:rsidRDefault="005754B7" w:rsidP="005754B7">
      <w:pPr>
        <w:spacing w:after="0"/>
        <w:rPr>
          <w:rFonts w:ascii="Times New Roman" w:hAnsi="Times New Roman" w:cs="Times New Roman"/>
        </w:rPr>
      </w:pPr>
      <w:r w:rsidRPr="00DC747A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4509E1">
        <w:rPr>
          <w:rFonts w:ascii="Times New Roman" w:hAnsi="Times New Roman" w:cs="Times New Roman"/>
        </w:rPr>
        <w:t>S3</w:t>
      </w:r>
      <w:r w:rsidRPr="00DC747A">
        <w:rPr>
          <w:rFonts w:ascii="Times New Roman" w:hAnsi="Times New Roman" w:cs="Times New Roman"/>
        </w:rPr>
        <w:t>: CDI values</w:t>
      </w:r>
      <w:r>
        <w:rPr>
          <w:rFonts w:ascii="Times New Roman" w:hAnsi="Times New Roman" w:cs="Times New Roman"/>
        </w:rPr>
        <w:t xml:space="preserve"> for seaweeds</w:t>
      </w:r>
    </w:p>
    <w:tbl>
      <w:tblPr>
        <w:tblStyle w:val="TabloKlavuzu"/>
        <w:tblW w:w="11901" w:type="dxa"/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0"/>
        <w:gridCol w:w="850"/>
        <w:gridCol w:w="992"/>
      </w:tblGrid>
      <w:tr w:rsidR="005754B7" w:rsidRPr="00DC747A" w:rsidTr="007A64D3">
        <w:tc>
          <w:tcPr>
            <w:tcW w:w="155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Metals</w:t>
            </w:r>
          </w:p>
        </w:tc>
        <w:tc>
          <w:tcPr>
            <w:tcW w:w="340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Cu</w:t>
            </w:r>
          </w:p>
        </w:tc>
        <w:tc>
          <w:tcPr>
            <w:tcW w:w="340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Zn</w:t>
            </w:r>
          </w:p>
        </w:tc>
        <w:tc>
          <w:tcPr>
            <w:tcW w:w="354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Co</w:t>
            </w:r>
          </w:p>
        </w:tc>
      </w:tr>
      <w:tr w:rsidR="005754B7" w:rsidRPr="00DC747A" w:rsidTr="007A64D3">
        <w:tc>
          <w:tcPr>
            <w:tcW w:w="155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</w:tr>
      <w:tr w:rsidR="005754B7" w:rsidRPr="00DC747A" w:rsidTr="007A64D3"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Stat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4B7" w:rsidRPr="00DC747A" w:rsidTr="007A64D3">
        <w:tc>
          <w:tcPr>
            <w:tcW w:w="421" w:type="dxa"/>
            <w:tcBorders>
              <w:left w:val="nil"/>
              <w:bottom w:val="nil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Armutl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7471DC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E+0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7471DC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E-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2E3301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33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E33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E-02</w:t>
            </w:r>
          </w:p>
        </w:tc>
        <w:tc>
          <w:tcPr>
            <w:tcW w:w="851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E-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E+0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E-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E-02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E-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bottom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754B7" w:rsidRPr="00DC747A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Narl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7471DC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7471DC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2E3301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33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E33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754B7" w:rsidRPr="00DC747A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Küçükkum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7471DC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7471DC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2E3301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33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E33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C43119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E-03</w:t>
            </w:r>
          </w:p>
        </w:tc>
      </w:tr>
      <w:tr w:rsidR="005754B7" w:rsidRPr="00DC747A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Gemlik 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7471DC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7471DC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2E3301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33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E33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754B7" w:rsidRPr="00DC747A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Kurşunlu Pi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7471DC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7471DC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2E3301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33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E33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C43119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E-01</w:t>
            </w:r>
          </w:p>
        </w:tc>
      </w:tr>
      <w:tr w:rsidR="005754B7" w:rsidRPr="00DC747A" w:rsidTr="007A64D3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Kumya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7471DC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E+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54B7" w:rsidRPr="007471DC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54B7" w:rsidRPr="002E3301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33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E33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E+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54B7" w:rsidRPr="005631D4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54B7" w:rsidRPr="005631D4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54B7" w:rsidRPr="005631D4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754B7" w:rsidRPr="005631D4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754B7" w:rsidRPr="00DC747A" w:rsidTr="007A64D3"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4B7" w:rsidRPr="00DC747A" w:rsidTr="007A64D3"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Metals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3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n</w:t>
            </w:r>
          </w:p>
        </w:tc>
      </w:tr>
      <w:tr w:rsidR="005754B7" w:rsidRPr="00DC747A" w:rsidTr="007A64D3">
        <w:tc>
          <w:tcPr>
            <w:tcW w:w="155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:rsidR="005754B7" w:rsidRPr="00DC747A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</w:tr>
      <w:tr w:rsidR="005754B7" w:rsidRPr="00DC747A" w:rsidTr="007A64D3"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Stat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4B7" w:rsidRPr="00DC747A" w:rsidTr="007A64D3">
        <w:tc>
          <w:tcPr>
            <w:tcW w:w="421" w:type="dxa"/>
            <w:tcBorders>
              <w:left w:val="nil"/>
              <w:bottom w:val="nil"/>
              <w:right w:val="nil"/>
            </w:tcBorders>
            <w:vAlign w:val="center"/>
          </w:tcPr>
          <w:p w:rsidR="005754B7" w:rsidRPr="00DC747A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5754B7" w:rsidRPr="00DC747A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Armutlu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vAlign w:val="center"/>
          </w:tcPr>
          <w:p w:rsidR="005754B7" w:rsidRPr="00C43119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E-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5754B7" w:rsidRPr="00C43119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E-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5754B7" w:rsidRPr="00C43119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E-02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bottom"/>
          </w:tcPr>
          <w:p w:rsidR="005754B7" w:rsidRPr="00C43119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E-02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E-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E-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5754B7" w:rsidRPr="00E6730F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E-02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bottom"/>
          </w:tcPr>
          <w:p w:rsidR="005754B7" w:rsidRPr="00E6730F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E-02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E+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E+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E-01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E-01</w:t>
            </w:r>
          </w:p>
        </w:tc>
      </w:tr>
      <w:tr w:rsidR="005754B7" w:rsidRPr="00DC747A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4B7" w:rsidRPr="00DC747A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5754B7" w:rsidRPr="00DC747A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Narlı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E6730F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E6730F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E6730F" w:rsidRDefault="00457E01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</w:t>
            </w:r>
            <w:r w:rsidR="005754B7"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E-02</w:t>
            </w:r>
          </w:p>
        </w:tc>
      </w:tr>
      <w:tr w:rsidR="005754B7" w:rsidRPr="00DC747A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4B7" w:rsidRPr="00DC747A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5754B7" w:rsidRPr="00DC747A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Küçükkuml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E-0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E-0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E-01</w:t>
            </w:r>
          </w:p>
        </w:tc>
      </w:tr>
      <w:tr w:rsidR="005754B7" w:rsidRPr="00DC747A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4B7" w:rsidRPr="00DC747A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5754B7" w:rsidRPr="00DC747A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Gemlik Port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E-0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E-0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E-01</w:t>
            </w:r>
          </w:p>
        </w:tc>
      </w:tr>
      <w:tr w:rsidR="005754B7" w:rsidRPr="00DC747A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4B7" w:rsidRPr="00DC747A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5754B7" w:rsidRPr="00DC747A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Kurşunlu Pie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E-0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E-0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E+00</w:t>
            </w:r>
          </w:p>
        </w:tc>
      </w:tr>
      <w:tr w:rsidR="005754B7" w:rsidRPr="00DC747A" w:rsidTr="007A64D3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DC747A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754B7" w:rsidRPr="00DC747A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Kumyak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E-0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54B7" w:rsidRPr="00C43119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431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E-0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754B7" w:rsidRPr="00E6730F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673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E-01</w:t>
            </w:r>
          </w:p>
        </w:tc>
      </w:tr>
    </w:tbl>
    <w:p w:rsidR="005754B7" w:rsidRPr="00CB7A4B" w:rsidRDefault="005754B7" w:rsidP="005754B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B7A4B">
        <w:rPr>
          <w:rFonts w:ascii="Times New Roman" w:hAnsi="Times New Roman" w:cs="Times New Roman"/>
          <w:sz w:val="20"/>
          <w:szCs w:val="20"/>
        </w:rPr>
        <w:t>C: Child</w:t>
      </w:r>
      <w:r w:rsidR="004B69AE">
        <w:rPr>
          <w:rFonts w:ascii="Times New Roman" w:hAnsi="Times New Roman" w:cs="Times New Roman"/>
          <w:sz w:val="20"/>
          <w:szCs w:val="20"/>
        </w:rPr>
        <w:t>,</w:t>
      </w:r>
      <w:r w:rsidRPr="00CB7A4B">
        <w:rPr>
          <w:rFonts w:ascii="Times New Roman" w:hAnsi="Times New Roman" w:cs="Times New Roman"/>
          <w:sz w:val="20"/>
          <w:szCs w:val="20"/>
        </w:rPr>
        <w:t xml:space="preserve"> A: Adolescent</w:t>
      </w:r>
      <w:r w:rsidR="004B69AE">
        <w:rPr>
          <w:rFonts w:ascii="Times New Roman" w:hAnsi="Times New Roman" w:cs="Times New Roman"/>
          <w:sz w:val="20"/>
          <w:szCs w:val="20"/>
        </w:rPr>
        <w:t>,</w:t>
      </w:r>
      <w:r w:rsidRPr="00CB7A4B">
        <w:rPr>
          <w:rFonts w:ascii="Times New Roman" w:hAnsi="Times New Roman" w:cs="Times New Roman"/>
          <w:sz w:val="20"/>
          <w:szCs w:val="20"/>
        </w:rPr>
        <w:t xml:space="preserve"> WA: Woman adult</w:t>
      </w:r>
      <w:r w:rsidR="004B69AE">
        <w:rPr>
          <w:rFonts w:ascii="Times New Roman" w:hAnsi="Times New Roman" w:cs="Times New Roman"/>
          <w:sz w:val="20"/>
          <w:szCs w:val="20"/>
        </w:rPr>
        <w:t>,</w:t>
      </w:r>
      <w:r w:rsidRPr="00CB7A4B">
        <w:rPr>
          <w:rFonts w:ascii="Times New Roman" w:hAnsi="Times New Roman" w:cs="Times New Roman"/>
          <w:sz w:val="20"/>
          <w:szCs w:val="20"/>
        </w:rPr>
        <w:t xml:space="preserve"> MA: Man adult</w:t>
      </w:r>
      <w:r w:rsidR="004B69AE">
        <w:rPr>
          <w:rFonts w:ascii="Times New Roman" w:hAnsi="Times New Roman" w:cs="Times New Roman"/>
          <w:sz w:val="20"/>
          <w:szCs w:val="20"/>
        </w:rPr>
        <w:t>,</w:t>
      </w:r>
      <w:r w:rsidRPr="00CB7A4B">
        <w:rPr>
          <w:rFonts w:ascii="Times New Roman" w:hAnsi="Times New Roman" w:cs="Times New Roman"/>
          <w:sz w:val="20"/>
          <w:szCs w:val="20"/>
        </w:rPr>
        <w:t xml:space="preserve"> “</w:t>
      </w:r>
      <w:proofErr w:type="gramStart"/>
      <w:r w:rsidRPr="00CB7A4B">
        <w:rPr>
          <w:rFonts w:ascii="Times New Roman" w:hAnsi="Times New Roman" w:cs="Times New Roman"/>
          <w:sz w:val="20"/>
          <w:szCs w:val="20"/>
        </w:rPr>
        <w:t>-“</w:t>
      </w:r>
      <w:proofErr w:type="gramEnd"/>
      <w:r w:rsidRPr="00CB7A4B">
        <w:rPr>
          <w:rFonts w:ascii="Times New Roman" w:hAnsi="Times New Roman" w:cs="Times New Roman"/>
          <w:sz w:val="20"/>
          <w:szCs w:val="20"/>
        </w:rPr>
        <w:t>: not calculated due to below detection limit</w:t>
      </w:r>
      <w:r>
        <w:rPr>
          <w:rFonts w:ascii="Times New Roman" w:hAnsi="Times New Roman" w:cs="Times New Roman"/>
          <w:sz w:val="20"/>
          <w:szCs w:val="20"/>
        </w:rPr>
        <w:t xml:space="preserve"> of elements</w:t>
      </w:r>
    </w:p>
    <w:p w:rsidR="005754B7" w:rsidRDefault="005754B7" w:rsidP="005754B7">
      <w:pPr>
        <w:rPr>
          <w:rFonts w:ascii="Times New Roman" w:hAnsi="Times New Roman" w:cs="Times New Roman"/>
        </w:rPr>
      </w:pPr>
    </w:p>
    <w:p w:rsidR="005754B7" w:rsidRDefault="005754B7" w:rsidP="005754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4509E1">
        <w:rPr>
          <w:rFonts w:ascii="Times New Roman" w:hAnsi="Times New Roman" w:cs="Times New Roman"/>
        </w:rPr>
        <w:t>S4</w:t>
      </w:r>
      <w:r>
        <w:rPr>
          <w:rFonts w:ascii="Times New Roman" w:hAnsi="Times New Roman" w:cs="Times New Roman"/>
        </w:rPr>
        <w:t>: EWI values for seaweeds</w:t>
      </w:r>
    </w:p>
    <w:tbl>
      <w:tblPr>
        <w:tblStyle w:val="TabloKlavuzu"/>
        <w:tblW w:w="11901" w:type="dxa"/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0"/>
        <w:gridCol w:w="850"/>
        <w:gridCol w:w="992"/>
      </w:tblGrid>
      <w:tr w:rsidR="005754B7" w:rsidRPr="00BA5633" w:rsidTr="007A64D3">
        <w:tc>
          <w:tcPr>
            <w:tcW w:w="155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Metals</w:t>
            </w:r>
          </w:p>
        </w:tc>
        <w:tc>
          <w:tcPr>
            <w:tcW w:w="340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Cu</w:t>
            </w:r>
          </w:p>
        </w:tc>
        <w:tc>
          <w:tcPr>
            <w:tcW w:w="340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Zn</w:t>
            </w:r>
          </w:p>
        </w:tc>
        <w:tc>
          <w:tcPr>
            <w:tcW w:w="354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Co</w:t>
            </w:r>
          </w:p>
        </w:tc>
      </w:tr>
      <w:tr w:rsidR="005754B7" w:rsidRPr="00BA5633" w:rsidTr="007A64D3">
        <w:tc>
          <w:tcPr>
            <w:tcW w:w="155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</w:tr>
      <w:tr w:rsidR="005754B7" w:rsidRPr="00BA5633" w:rsidTr="007A64D3"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Stat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4B7" w:rsidRPr="00BA5633" w:rsidTr="007A64D3">
        <w:tc>
          <w:tcPr>
            <w:tcW w:w="421" w:type="dxa"/>
            <w:tcBorders>
              <w:left w:val="nil"/>
              <w:bottom w:val="nil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Armutlu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E+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E+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E-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E-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E+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E+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E-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E-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631D4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631D4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631D4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5754B7" w:rsidRPr="005631D4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754B7" w:rsidRPr="00BA5633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Narl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457E01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</w:t>
            </w:r>
            <w:r w:rsidR="005754B7"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631D4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631D4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631D4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517C0D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754B7" w:rsidRPr="00BA5633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Küçükkum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E-02</w:t>
            </w:r>
          </w:p>
        </w:tc>
      </w:tr>
      <w:tr w:rsidR="005754B7" w:rsidRPr="00BA5633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Gemlik 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517C0D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754B7" w:rsidRPr="00BA5633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Kurşunlu Pi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517C0D" w:rsidRDefault="00457E01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 w:rsidR="005754B7"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E-01</w:t>
            </w:r>
          </w:p>
        </w:tc>
      </w:tr>
      <w:tr w:rsidR="005754B7" w:rsidRPr="00BA5633" w:rsidTr="007A64D3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Kumya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754B7" w:rsidRPr="00517C0D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54B7" w:rsidRPr="005631D4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54B7" w:rsidRPr="00517C0D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754B7" w:rsidRPr="00517C0D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7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754B7" w:rsidRPr="00BA5633" w:rsidTr="007A64D3"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4B7" w:rsidRPr="00BA5633" w:rsidTr="007A64D3"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Metals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3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n</w:t>
            </w:r>
          </w:p>
        </w:tc>
      </w:tr>
      <w:tr w:rsidR="005754B7" w:rsidRPr="00BA5633" w:rsidTr="007A64D3">
        <w:tc>
          <w:tcPr>
            <w:tcW w:w="155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</w:tr>
      <w:tr w:rsidR="005754B7" w:rsidRPr="00BA5633" w:rsidTr="007A64D3"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Station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54B7" w:rsidRPr="00BA5633" w:rsidRDefault="005754B7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4B7" w:rsidRPr="00BA5633" w:rsidTr="007A64D3">
        <w:tc>
          <w:tcPr>
            <w:tcW w:w="421" w:type="dxa"/>
            <w:tcBorders>
              <w:left w:val="nil"/>
              <w:bottom w:val="nil"/>
              <w:right w:val="nil"/>
            </w:tcBorders>
            <w:vAlign w:val="center"/>
          </w:tcPr>
          <w:p w:rsidR="005754B7" w:rsidRPr="00BA5633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5754B7" w:rsidRPr="00BA5633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Armutlu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E+0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E+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E-01</w:t>
            </w:r>
          </w:p>
        </w:tc>
        <w:tc>
          <w:tcPr>
            <w:tcW w:w="851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E-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E+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E+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E-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754B7" w:rsidRPr="00BE585C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E-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E+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E+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E+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E+00</w:t>
            </w:r>
          </w:p>
        </w:tc>
      </w:tr>
      <w:tr w:rsidR="005754B7" w:rsidRPr="00BA5633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4B7" w:rsidRPr="00BA5633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5754B7" w:rsidRPr="00BA5633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Narlı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C85FEE" w:rsidRDefault="005754B7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754B7" w:rsidRPr="005631D4" w:rsidRDefault="005754B7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E-01</w:t>
            </w:r>
          </w:p>
        </w:tc>
      </w:tr>
      <w:tr w:rsidR="005754B7" w:rsidRPr="00BA5633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4B7" w:rsidRPr="00BA5633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5754B7" w:rsidRPr="00BA5633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Küçükkuml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BE69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BE69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BE69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E69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E-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E+00</w:t>
            </w:r>
          </w:p>
        </w:tc>
      </w:tr>
      <w:tr w:rsidR="005754B7" w:rsidRPr="00BA5633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4B7" w:rsidRPr="00BA5633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5754B7" w:rsidRPr="00BA5633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Gemlik Port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BE69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BE69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E-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E+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E+00</w:t>
            </w:r>
          </w:p>
        </w:tc>
      </w:tr>
      <w:tr w:rsidR="005754B7" w:rsidRPr="00BA5633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4B7" w:rsidRPr="00BA5633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5754B7" w:rsidRPr="00BA5633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Kurşunlu Pie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BE69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BE69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E+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E+01</w:t>
            </w:r>
          </w:p>
        </w:tc>
      </w:tr>
      <w:tr w:rsidR="005754B7" w:rsidRPr="00BA5633" w:rsidTr="007A64D3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54B7" w:rsidRPr="00BA5633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754B7" w:rsidRPr="00BA5633" w:rsidRDefault="005754B7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Kumyak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E+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754B7" w:rsidRPr="00C85FEE" w:rsidRDefault="005754B7" w:rsidP="00457E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57E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BE69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BE69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E+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54B7" w:rsidRPr="00C85FEE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85F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E-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E+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754B7" w:rsidRPr="00BE585C" w:rsidRDefault="005754B7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58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E+00</w:t>
            </w:r>
          </w:p>
        </w:tc>
      </w:tr>
    </w:tbl>
    <w:p w:rsidR="005754B7" w:rsidRDefault="005754B7" w:rsidP="005754B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B7A4B">
        <w:rPr>
          <w:rFonts w:ascii="Times New Roman" w:hAnsi="Times New Roman" w:cs="Times New Roman"/>
          <w:sz w:val="20"/>
          <w:szCs w:val="20"/>
        </w:rPr>
        <w:t>C: Child</w:t>
      </w:r>
      <w:r w:rsidR="004B69AE">
        <w:rPr>
          <w:rFonts w:ascii="Times New Roman" w:hAnsi="Times New Roman" w:cs="Times New Roman"/>
          <w:sz w:val="20"/>
          <w:szCs w:val="20"/>
        </w:rPr>
        <w:t>,</w:t>
      </w:r>
      <w:r w:rsidRPr="00CB7A4B">
        <w:rPr>
          <w:rFonts w:ascii="Times New Roman" w:hAnsi="Times New Roman" w:cs="Times New Roman"/>
          <w:sz w:val="20"/>
          <w:szCs w:val="20"/>
        </w:rPr>
        <w:t xml:space="preserve"> A: Adolescent</w:t>
      </w:r>
      <w:r w:rsidR="004B69AE">
        <w:rPr>
          <w:rFonts w:ascii="Times New Roman" w:hAnsi="Times New Roman" w:cs="Times New Roman"/>
          <w:sz w:val="20"/>
          <w:szCs w:val="20"/>
        </w:rPr>
        <w:t>,</w:t>
      </w:r>
      <w:r w:rsidRPr="00CB7A4B">
        <w:rPr>
          <w:rFonts w:ascii="Times New Roman" w:hAnsi="Times New Roman" w:cs="Times New Roman"/>
          <w:sz w:val="20"/>
          <w:szCs w:val="20"/>
        </w:rPr>
        <w:t xml:space="preserve"> WA: Woman adult</w:t>
      </w:r>
      <w:r w:rsidR="004B69AE">
        <w:rPr>
          <w:rFonts w:ascii="Times New Roman" w:hAnsi="Times New Roman" w:cs="Times New Roman"/>
          <w:sz w:val="20"/>
          <w:szCs w:val="20"/>
        </w:rPr>
        <w:t>,</w:t>
      </w:r>
      <w:r w:rsidRPr="00CB7A4B">
        <w:rPr>
          <w:rFonts w:ascii="Times New Roman" w:hAnsi="Times New Roman" w:cs="Times New Roman"/>
          <w:sz w:val="20"/>
          <w:szCs w:val="20"/>
        </w:rPr>
        <w:t xml:space="preserve"> MA: Man adult</w:t>
      </w:r>
      <w:r w:rsidR="004B69AE">
        <w:rPr>
          <w:rFonts w:ascii="Times New Roman" w:hAnsi="Times New Roman" w:cs="Times New Roman"/>
          <w:sz w:val="20"/>
          <w:szCs w:val="20"/>
        </w:rPr>
        <w:t>,</w:t>
      </w:r>
      <w:r w:rsidRPr="00CB7A4B">
        <w:rPr>
          <w:rFonts w:ascii="Times New Roman" w:hAnsi="Times New Roman" w:cs="Times New Roman"/>
          <w:sz w:val="20"/>
          <w:szCs w:val="20"/>
        </w:rPr>
        <w:t xml:space="preserve"> “</w:t>
      </w:r>
      <w:proofErr w:type="gramStart"/>
      <w:r w:rsidRPr="00CB7A4B">
        <w:rPr>
          <w:rFonts w:ascii="Times New Roman" w:hAnsi="Times New Roman" w:cs="Times New Roman"/>
          <w:sz w:val="20"/>
          <w:szCs w:val="20"/>
        </w:rPr>
        <w:t>-“</w:t>
      </w:r>
      <w:proofErr w:type="gramEnd"/>
      <w:r w:rsidRPr="00CB7A4B">
        <w:rPr>
          <w:rFonts w:ascii="Times New Roman" w:hAnsi="Times New Roman" w:cs="Times New Roman"/>
          <w:sz w:val="20"/>
          <w:szCs w:val="20"/>
        </w:rPr>
        <w:t>: not calculated due to below detection limit</w:t>
      </w:r>
      <w:r>
        <w:rPr>
          <w:rFonts w:ascii="Times New Roman" w:hAnsi="Times New Roman" w:cs="Times New Roman"/>
          <w:sz w:val="20"/>
          <w:szCs w:val="20"/>
        </w:rPr>
        <w:t xml:space="preserve"> of elements</w:t>
      </w:r>
    </w:p>
    <w:p w:rsidR="006B52F0" w:rsidRDefault="006B52F0">
      <w:pPr>
        <w:sectPr w:rsidR="006B52F0" w:rsidSect="006B52F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6B52F0" w:rsidRPr="001522CD" w:rsidRDefault="006B52F0" w:rsidP="006B52F0">
      <w:pPr>
        <w:rPr>
          <w:rFonts w:ascii="Times New Roman" w:hAnsi="Times New Roman" w:cs="Times New Roman"/>
        </w:rPr>
      </w:pPr>
      <w:r w:rsidRPr="001522CD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 w:rsidR="004509E1">
        <w:rPr>
          <w:rFonts w:ascii="Times New Roman" w:hAnsi="Times New Roman" w:cs="Times New Roman"/>
        </w:rPr>
        <w:t>S5</w:t>
      </w:r>
      <w:r w:rsidRPr="001522CD">
        <w:rPr>
          <w:rFonts w:ascii="Times New Roman" w:hAnsi="Times New Roman" w:cs="Times New Roman"/>
        </w:rPr>
        <w:t>: THQ and HI values for seaweed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12"/>
        <w:gridCol w:w="1175"/>
        <w:gridCol w:w="1050"/>
        <w:gridCol w:w="1102"/>
        <w:gridCol w:w="1050"/>
        <w:gridCol w:w="1102"/>
        <w:gridCol w:w="1017"/>
        <w:gridCol w:w="1098"/>
        <w:gridCol w:w="964"/>
      </w:tblGrid>
      <w:tr w:rsidR="006B52F0" w:rsidTr="00D3626F">
        <w:tc>
          <w:tcPr>
            <w:tcW w:w="562" w:type="dxa"/>
            <w:vMerge w:val="restart"/>
            <w:tcBorders>
              <w:left w:val="nil"/>
            </w:tcBorders>
          </w:tcPr>
          <w:p w:rsidR="006B52F0" w:rsidRPr="00284C9B" w:rsidRDefault="006B52F0" w:rsidP="007A64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. </w:t>
            </w:r>
            <w:r w:rsidRPr="00D3626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  <w:vMerge w:val="restart"/>
            <w:tcBorders>
              <w:right w:val="nil"/>
            </w:tcBorders>
          </w:tcPr>
          <w:p w:rsidR="006B52F0" w:rsidRPr="00284C9B" w:rsidRDefault="006B52F0" w:rsidP="00D362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group</w:t>
            </w:r>
          </w:p>
        </w:tc>
        <w:tc>
          <w:tcPr>
            <w:tcW w:w="7133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6B52F0" w:rsidRPr="00DF5603" w:rsidRDefault="006B52F0" w:rsidP="007A64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F5603">
              <w:rPr>
                <w:rFonts w:ascii="Times New Roman" w:hAnsi="Times New Roman" w:cs="Times New Roman"/>
                <w:b/>
              </w:rPr>
              <w:t>Target Hazard Quotient (THQ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6B52F0" w:rsidRPr="00DF5603" w:rsidRDefault="006B52F0" w:rsidP="007A64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F5603">
              <w:rPr>
                <w:rFonts w:ascii="Times New Roman" w:hAnsi="Times New Roman" w:cs="Times New Roman"/>
                <w:b/>
              </w:rPr>
              <w:t>HI</w:t>
            </w:r>
          </w:p>
        </w:tc>
      </w:tr>
      <w:tr w:rsidR="00D3626F" w:rsidTr="00D3626F">
        <w:tc>
          <w:tcPr>
            <w:tcW w:w="562" w:type="dxa"/>
            <w:vMerge/>
            <w:tcBorders>
              <w:left w:val="nil"/>
            </w:tcBorders>
          </w:tcPr>
          <w:p w:rsidR="006B52F0" w:rsidRPr="00284C9B" w:rsidRDefault="006B52F0" w:rsidP="007A64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</w:tcPr>
          <w:p w:rsidR="006B52F0" w:rsidRPr="00284C9B" w:rsidRDefault="006B52F0" w:rsidP="007A64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B52F0" w:rsidRPr="00284C9B" w:rsidRDefault="006B52F0" w:rsidP="007A64D3">
            <w:pPr>
              <w:jc w:val="center"/>
              <w:rPr>
                <w:rFonts w:ascii="Times New Roman" w:hAnsi="Times New Roman" w:cs="Times New Roman"/>
              </w:rPr>
            </w:pPr>
            <w:r w:rsidRPr="00284C9B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6B52F0" w:rsidRPr="00284C9B" w:rsidRDefault="006B52F0" w:rsidP="007A64D3">
            <w:pPr>
              <w:jc w:val="center"/>
              <w:rPr>
                <w:rFonts w:ascii="Times New Roman" w:hAnsi="Times New Roman" w:cs="Times New Roman"/>
              </w:rPr>
            </w:pPr>
            <w:r w:rsidRPr="00284C9B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B52F0" w:rsidRPr="00284C9B" w:rsidRDefault="006B52F0" w:rsidP="007A64D3">
            <w:pPr>
              <w:jc w:val="center"/>
              <w:rPr>
                <w:rFonts w:ascii="Times New Roman" w:hAnsi="Times New Roman" w:cs="Times New Roman"/>
              </w:rPr>
            </w:pPr>
            <w:r w:rsidRPr="00284C9B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6B52F0" w:rsidRPr="00284C9B" w:rsidRDefault="006B52F0" w:rsidP="007A64D3">
            <w:pPr>
              <w:jc w:val="center"/>
              <w:rPr>
                <w:rFonts w:ascii="Times New Roman" w:hAnsi="Times New Roman" w:cs="Times New Roman"/>
              </w:rPr>
            </w:pPr>
            <w:r w:rsidRPr="00284C9B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</w:tcPr>
          <w:p w:rsidR="006B52F0" w:rsidRPr="00284C9B" w:rsidRDefault="006B52F0" w:rsidP="007A64D3">
            <w:pPr>
              <w:jc w:val="center"/>
              <w:rPr>
                <w:rFonts w:ascii="Times New Roman" w:hAnsi="Times New Roman" w:cs="Times New Roman"/>
              </w:rPr>
            </w:pPr>
            <w:r w:rsidRPr="00284C9B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:rsidR="006B52F0" w:rsidRPr="00284C9B" w:rsidRDefault="006B52F0" w:rsidP="007A64D3">
            <w:pPr>
              <w:jc w:val="center"/>
              <w:rPr>
                <w:rFonts w:ascii="Times New Roman" w:hAnsi="Times New Roman" w:cs="Times New Roman"/>
              </w:rPr>
            </w:pPr>
            <w:r w:rsidRPr="00284C9B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B52F0" w:rsidRPr="00284C9B" w:rsidRDefault="006B52F0" w:rsidP="007A64D3">
            <w:pPr>
              <w:rPr>
                <w:rFonts w:ascii="Times New Roman" w:hAnsi="Times New Roman" w:cs="Times New Roman"/>
              </w:rPr>
            </w:pPr>
          </w:p>
        </w:tc>
      </w:tr>
      <w:tr w:rsidR="00D3626F" w:rsidRPr="00AC356B" w:rsidTr="00D3626F">
        <w:tc>
          <w:tcPr>
            <w:tcW w:w="562" w:type="dxa"/>
            <w:vMerge w:val="restart"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4E+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8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6E+02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1E+01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9E+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D3626F" w:rsidRPr="00AC356B" w:rsidTr="00D3626F">
        <w:tc>
          <w:tcPr>
            <w:tcW w:w="562" w:type="dxa"/>
            <w:vMerge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7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8E+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0E+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2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D3626F" w:rsidRPr="00AC356B" w:rsidTr="00D3626F">
        <w:tc>
          <w:tcPr>
            <w:tcW w:w="562" w:type="dxa"/>
            <w:vMerge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5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8E+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7E+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D3626F" w:rsidRPr="00AC356B" w:rsidTr="00D3626F">
        <w:tc>
          <w:tcPr>
            <w:tcW w:w="562" w:type="dxa"/>
            <w:vMerge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0E-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5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0E+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5E+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1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D3626F" w:rsidRPr="00AC356B" w:rsidTr="00D3626F">
        <w:tc>
          <w:tcPr>
            <w:tcW w:w="562" w:type="dxa"/>
            <w:vMerge w:val="restart"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5E+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4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00E+00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4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D3626F" w:rsidRPr="00AC356B" w:rsidTr="00D3626F">
        <w:tc>
          <w:tcPr>
            <w:tcW w:w="562" w:type="dxa"/>
            <w:vMerge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8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00E+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D3626F" w:rsidRPr="00AC356B" w:rsidTr="00D3626F">
        <w:tc>
          <w:tcPr>
            <w:tcW w:w="562" w:type="dxa"/>
            <w:vMerge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3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00E+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D3626F" w:rsidRPr="00AC356B" w:rsidTr="00D3626F">
        <w:tc>
          <w:tcPr>
            <w:tcW w:w="562" w:type="dxa"/>
            <w:vMerge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3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6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00E+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2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D3626F" w:rsidRPr="00AC356B" w:rsidTr="00D3626F">
        <w:tc>
          <w:tcPr>
            <w:tcW w:w="562" w:type="dxa"/>
            <w:vMerge w:val="restart"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8E+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9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0E+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9E+02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5E+01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1E+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D3626F" w:rsidRPr="00AC356B" w:rsidTr="00D3626F">
        <w:tc>
          <w:tcPr>
            <w:tcW w:w="562" w:type="dxa"/>
            <w:vMerge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2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8E+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4E+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6E+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D3626F" w:rsidRPr="00AC356B" w:rsidTr="00D3626F">
        <w:tc>
          <w:tcPr>
            <w:tcW w:w="562" w:type="dxa"/>
            <w:vMerge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1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3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1E+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1E+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D3626F" w:rsidRPr="00AC356B" w:rsidTr="00D3626F">
        <w:tc>
          <w:tcPr>
            <w:tcW w:w="562" w:type="dxa"/>
            <w:vMerge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1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06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7E-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8E+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3E+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4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D3626F" w:rsidRPr="00AC356B" w:rsidTr="00D3626F">
        <w:tc>
          <w:tcPr>
            <w:tcW w:w="562" w:type="dxa"/>
            <w:vMerge w:val="restart"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4E+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0E+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5E+02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5E+01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9E+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D3626F" w:rsidRPr="00AC356B" w:rsidTr="00D3626F">
        <w:tc>
          <w:tcPr>
            <w:tcW w:w="562" w:type="dxa"/>
            <w:vMerge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3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9E+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9E+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1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D3626F" w:rsidRPr="00AC356B" w:rsidTr="00D3626F">
        <w:tc>
          <w:tcPr>
            <w:tcW w:w="562" w:type="dxa"/>
            <w:vMerge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2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5E+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4E+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2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D3626F" w:rsidRPr="00AC356B" w:rsidTr="00D3626F">
        <w:tc>
          <w:tcPr>
            <w:tcW w:w="562" w:type="dxa"/>
            <w:vMerge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1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6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8E-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8E+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01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D3626F" w:rsidRPr="00AC356B" w:rsidTr="00D3626F">
        <w:tc>
          <w:tcPr>
            <w:tcW w:w="562" w:type="dxa"/>
            <w:vMerge w:val="restart"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2E+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1E+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2E+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09E+03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8E+02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3E+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056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D3626F" w:rsidRPr="00AC356B" w:rsidTr="00D3626F">
        <w:tc>
          <w:tcPr>
            <w:tcW w:w="562" w:type="dxa"/>
            <w:vMerge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9E+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6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0E+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6E+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2E+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00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74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D3626F" w:rsidRPr="00AC356B" w:rsidTr="00D3626F">
        <w:tc>
          <w:tcPr>
            <w:tcW w:w="562" w:type="dxa"/>
            <w:vMerge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9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8E+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3E+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0E+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3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D3626F" w:rsidRPr="00AC356B" w:rsidTr="00D3626F">
        <w:tc>
          <w:tcPr>
            <w:tcW w:w="562" w:type="dxa"/>
            <w:vMerge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5E-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7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9E+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0E+0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0E+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0E+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3626F" w:rsidRPr="00AC356B" w:rsidTr="00D3626F">
        <w:tc>
          <w:tcPr>
            <w:tcW w:w="562" w:type="dxa"/>
            <w:vMerge w:val="restart"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9E+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8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08E+02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5E+01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0E+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D3626F" w:rsidRPr="00AC356B" w:rsidTr="00D3626F">
        <w:tc>
          <w:tcPr>
            <w:tcW w:w="562" w:type="dxa"/>
            <w:vMerge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3E+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0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0E+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04E+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D3626F" w:rsidRPr="00AC356B" w:rsidTr="00D3626F">
        <w:tc>
          <w:tcPr>
            <w:tcW w:w="562" w:type="dxa"/>
            <w:vMerge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4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8E+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1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D3626F" w:rsidRPr="00AC356B" w:rsidTr="00D3626F">
        <w:tc>
          <w:tcPr>
            <w:tcW w:w="562" w:type="dxa"/>
            <w:vMerge/>
            <w:tcBorders>
              <w:left w:val="nil"/>
            </w:tcBorders>
            <w:vAlign w:val="center"/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9E-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67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B52F0" w:rsidRPr="00AC356B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51E+00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25E+00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12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B52F0" w:rsidRPr="00AC356B" w:rsidRDefault="006B52F0" w:rsidP="0019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93D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356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</w:tbl>
    <w:p w:rsidR="006B52F0" w:rsidRPr="00AC356B" w:rsidRDefault="006B52F0" w:rsidP="006B52F0">
      <w:pPr>
        <w:rPr>
          <w:rFonts w:ascii="Times New Roman" w:hAnsi="Times New Roman" w:cs="Times New Roman"/>
          <w:sz w:val="20"/>
          <w:szCs w:val="20"/>
        </w:rPr>
      </w:pPr>
    </w:p>
    <w:p w:rsidR="007A64D3" w:rsidRDefault="007A64D3"/>
    <w:p w:rsidR="006B52F0" w:rsidRDefault="006B52F0"/>
    <w:p w:rsidR="006B52F0" w:rsidRDefault="006B52F0"/>
    <w:p w:rsidR="006B52F0" w:rsidRDefault="006B52F0"/>
    <w:p w:rsidR="006B52F0" w:rsidRDefault="006B52F0"/>
    <w:p w:rsidR="006B52F0" w:rsidRDefault="006B52F0"/>
    <w:p w:rsidR="006B52F0" w:rsidRDefault="006B52F0"/>
    <w:p w:rsidR="006B52F0" w:rsidRDefault="006B52F0"/>
    <w:p w:rsidR="006B52F0" w:rsidRDefault="006B52F0"/>
    <w:p w:rsidR="006B52F0" w:rsidRDefault="006B52F0"/>
    <w:p w:rsidR="006B52F0" w:rsidRDefault="006B52F0"/>
    <w:p w:rsidR="006B52F0" w:rsidRDefault="006B52F0"/>
    <w:p w:rsidR="006B52F0" w:rsidRDefault="006B52F0"/>
    <w:p w:rsidR="006B52F0" w:rsidRDefault="006B52F0"/>
    <w:p w:rsidR="006B52F0" w:rsidRDefault="006B52F0"/>
    <w:p w:rsidR="006B52F0" w:rsidRDefault="006B52F0">
      <w:pPr>
        <w:sectPr w:rsidR="006B52F0" w:rsidSect="006B52F0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6B52F0" w:rsidRPr="0000698A" w:rsidRDefault="006B52F0" w:rsidP="006B52F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0698A">
        <w:rPr>
          <w:rFonts w:ascii="Times New Roman" w:hAnsi="Times New Roman" w:cs="Times New Roman"/>
          <w:sz w:val="20"/>
          <w:szCs w:val="20"/>
        </w:rPr>
        <w:lastRenderedPageBreak/>
        <w:t>Table</w:t>
      </w:r>
      <w:r w:rsidR="004509E1">
        <w:rPr>
          <w:rFonts w:ascii="Times New Roman" w:hAnsi="Times New Roman" w:cs="Times New Roman"/>
          <w:sz w:val="20"/>
          <w:szCs w:val="20"/>
        </w:rPr>
        <w:t xml:space="preserve"> S6</w:t>
      </w:r>
      <w:r w:rsidRPr="0000698A">
        <w:rPr>
          <w:rFonts w:ascii="Times New Roman" w:hAnsi="Times New Roman" w:cs="Times New Roman"/>
          <w:sz w:val="20"/>
          <w:szCs w:val="20"/>
        </w:rPr>
        <w:t xml:space="preserve">: </w:t>
      </w:r>
      <w:r w:rsidRPr="00DC747A">
        <w:rPr>
          <w:rFonts w:ascii="Times New Roman" w:hAnsi="Times New Roman" w:cs="Times New Roman"/>
        </w:rPr>
        <w:t>CDI values</w:t>
      </w:r>
      <w:r>
        <w:rPr>
          <w:rFonts w:ascii="Times New Roman" w:hAnsi="Times New Roman" w:cs="Times New Roman"/>
        </w:rPr>
        <w:t xml:space="preserve"> for mussels</w:t>
      </w:r>
    </w:p>
    <w:tbl>
      <w:tblPr>
        <w:tblStyle w:val="TabloKlavuzu"/>
        <w:tblW w:w="11901" w:type="dxa"/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0"/>
        <w:gridCol w:w="850"/>
        <w:gridCol w:w="992"/>
      </w:tblGrid>
      <w:tr w:rsidR="006B52F0" w:rsidRPr="00DC747A" w:rsidTr="007A64D3">
        <w:tc>
          <w:tcPr>
            <w:tcW w:w="155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Metals</w:t>
            </w:r>
          </w:p>
        </w:tc>
        <w:tc>
          <w:tcPr>
            <w:tcW w:w="340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Cu</w:t>
            </w:r>
          </w:p>
        </w:tc>
        <w:tc>
          <w:tcPr>
            <w:tcW w:w="340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Zn</w:t>
            </w:r>
          </w:p>
        </w:tc>
        <w:tc>
          <w:tcPr>
            <w:tcW w:w="354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Co</w:t>
            </w:r>
          </w:p>
        </w:tc>
      </w:tr>
      <w:tr w:rsidR="006B52F0" w:rsidRPr="00DC747A" w:rsidTr="007A64D3">
        <w:tc>
          <w:tcPr>
            <w:tcW w:w="155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</w:tr>
      <w:tr w:rsidR="006B52F0" w:rsidRPr="00DC747A" w:rsidTr="007A64D3"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Stat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52F0" w:rsidRPr="00DC747A" w:rsidTr="007A64D3">
        <w:tc>
          <w:tcPr>
            <w:tcW w:w="421" w:type="dxa"/>
            <w:tcBorders>
              <w:left w:val="nil"/>
              <w:bottom w:val="nil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Armutlu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B52F0" w:rsidRPr="000D367C" w:rsidRDefault="006B52F0" w:rsidP="00193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93D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sz w:val="16"/>
                <w:szCs w:val="16"/>
              </w:rPr>
              <w:t>54E-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6B52F0" w:rsidRPr="000D367C" w:rsidRDefault="006B52F0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E-0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6B52F0" w:rsidRPr="000D367C" w:rsidRDefault="006B52F0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E-03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bottom"/>
          </w:tcPr>
          <w:p w:rsidR="006B52F0" w:rsidRPr="000D367C" w:rsidRDefault="006B52F0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E-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367C23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7C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67C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E+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6B52F0" w:rsidRPr="005968D6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E+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6B52F0" w:rsidRPr="005968D6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E-01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bottom"/>
          </w:tcPr>
          <w:p w:rsidR="006B52F0" w:rsidRPr="005968D6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E-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E-0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E-0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E-03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bottom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E-03</w:t>
            </w:r>
          </w:p>
        </w:tc>
      </w:tr>
      <w:tr w:rsidR="006B52F0" w:rsidRPr="00DC747A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Narl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52F0" w:rsidRPr="000D367C" w:rsidRDefault="006B52F0" w:rsidP="00193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93D2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sz w:val="16"/>
                <w:szCs w:val="16"/>
              </w:rPr>
              <w:t>83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0D367C" w:rsidRDefault="006B52F0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0D367C" w:rsidRDefault="006B52F0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0D367C" w:rsidRDefault="006B52F0" w:rsidP="00193D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93D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367C23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7C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67C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5968D6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5968D6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5968D6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B52F0" w:rsidRPr="00DC747A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Küçükkum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52F0" w:rsidRPr="000D367C" w:rsidRDefault="006B52F0" w:rsidP="004B69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B69A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sz w:val="16"/>
                <w:szCs w:val="16"/>
              </w:rPr>
              <w:t>89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0D367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0D367C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0D367C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367C23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7C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67C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5968D6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5968D6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5968D6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B52F0" w:rsidRPr="00DC747A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Gemlik 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52F0" w:rsidRPr="000D367C" w:rsidRDefault="006B52F0" w:rsidP="004B69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B69A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sz w:val="16"/>
                <w:szCs w:val="16"/>
              </w:rPr>
              <w:t>25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0D367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0D367C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0D367C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367C23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7C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67C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5968D6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5968D6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5968D6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B52F0" w:rsidRPr="00DC747A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Kurşunlu Pi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52F0" w:rsidRPr="000D367C" w:rsidRDefault="006B52F0" w:rsidP="004B69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sz w:val="16"/>
                <w:szCs w:val="16"/>
              </w:rPr>
              <w:t>30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0D367C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0D367C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0D367C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367C23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7C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67C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5968D6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5968D6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5968D6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E-03</w:t>
            </w:r>
          </w:p>
        </w:tc>
      </w:tr>
      <w:tr w:rsidR="006B52F0" w:rsidRPr="00DC747A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Mudanya 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52F0" w:rsidRPr="000D367C" w:rsidRDefault="006B52F0" w:rsidP="004B69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B69A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sz w:val="16"/>
                <w:szCs w:val="16"/>
              </w:rPr>
              <w:t>17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0D367C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0D367C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0D367C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367C23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7C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67C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5968D6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5968D6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5968D6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5631D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5631D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5631D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5631D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B52F0" w:rsidRPr="00DC747A" w:rsidTr="007A64D3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Kumyak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2F0" w:rsidRPr="000D367C" w:rsidRDefault="006B52F0" w:rsidP="004B69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B69A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sz w:val="16"/>
                <w:szCs w:val="16"/>
              </w:rPr>
              <w:t>03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0D367C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0D367C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B52F0" w:rsidRPr="000D367C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D36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367C23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7C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67C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E+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5968D6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5968D6" w:rsidRDefault="006B52F0" w:rsidP="004B69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B52F0" w:rsidRPr="005968D6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968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2F0" w:rsidRPr="005631D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5631D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5631D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B52F0" w:rsidRPr="005631D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B52F0" w:rsidRPr="00DC747A" w:rsidTr="007A64D3"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52F0" w:rsidRPr="00DC747A" w:rsidTr="007A64D3"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Metals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3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n</w:t>
            </w:r>
          </w:p>
        </w:tc>
      </w:tr>
      <w:tr w:rsidR="006B52F0" w:rsidRPr="00DC747A" w:rsidTr="007A64D3">
        <w:tc>
          <w:tcPr>
            <w:tcW w:w="155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:rsidR="006B52F0" w:rsidRPr="00DC747A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</w:tr>
      <w:tr w:rsidR="006B52F0" w:rsidRPr="00DC747A" w:rsidTr="007A64D3"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Stat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52F0" w:rsidRPr="00DC747A" w:rsidTr="007A64D3">
        <w:tc>
          <w:tcPr>
            <w:tcW w:w="421" w:type="dxa"/>
            <w:tcBorders>
              <w:left w:val="nil"/>
              <w:bottom w:val="nil"/>
              <w:right w:val="nil"/>
            </w:tcBorders>
            <w:vAlign w:val="center"/>
          </w:tcPr>
          <w:p w:rsidR="006B52F0" w:rsidRPr="00DC747A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6B52F0" w:rsidRPr="00DC747A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Armutlu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E-0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E-0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E-03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bottom"/>
          </w:tcPr>
          <w:p w:rsidR="006B52F0" w:rsidRPr="00961284" w:rsidRDefault="006B52F0" w:rsidP="004B69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E-03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E-0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E-0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E-03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bottom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E-03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E-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E-0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E-03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E-02</w:t>
            </w:r>
          </w:p>
        </w:tc>
      </w:tr>
      <w:tr w:rsidR="006B52F0" w:rsidRPr="00DC747A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DC747A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DC747A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Narlı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E-03</w:t>
            </w:r>
          </w:p>
        </w:tc>
      </w:tr>
      <w:tr w:rsidR="006B52F0" w:rsidRPr="00DC747A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DC747A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DC747A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Küçükkuml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E-0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E-0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E-02</w:t>
            </w:r>
          </w:p>
        </w:tc>
      </w:tr>
      <w:tr w:rsidR="006B52F0" w:rsidRPr="00DC747A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DC747A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DC747A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Gemlik Port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E-0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E-0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E-02</w:t>
            </w:r>
          </w:p>
        </w:tc>
      </w:tr>
      <w:tr w:rsidR="006B52F0" w:rsidRPr="00DC747A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DC747A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DC747A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Kurşunlu Pie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E-0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E-0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E-02</w:t>
            </w:r>
          </w:p>
        </w:tc>
      </w:tr>
      <w:tr w:rsidR="006B52F0" w:rsidRPr="00DC747A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DC747A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DC747A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Mudanya Port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E-0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E-03</w:t>
            </w:r>
          </w:p>
        </w:tc>
      </w:tr>
      <w:tr w:rsidR="006B52F0" w:rsidRPr="00DC747A" w:rsidTr="007A64D3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DC747A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B52F0" w:rsidRPr="00DC747A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747A">
              <w:rPr>
                <w:rFonts w:ascii="Times New Roman" w:hAnsi="Times New Roman" w:cs="Times New Roman"/>
                <w:sz w:val="16"/>
                <w:szCs w:val="16"/>
              </w:rPr>
              <w:t>Kumyak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B52F0" w:rsidRPr="00961284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E-0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B52F0" w:rsidRPr="0096128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12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E-0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B52F0" w:rsidRPr="00F84639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46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E-03</w:t>
            </w:r>
          </w:p>
        </w:tc>
      </w:tr>
    </w:tbl>
    <w:p w:rsidR="006B52F0" w:rsidRDefault="006B52F0" w:rsidP="006B52F0">
      <w:pPr>
        <w:rPr>
          <w:rFonts w:ascii="Times New Roman" w:hAnsi="Times New Roman" w:cs="Times New Roman"/>
          <w:sz w:val="20"/>
          <w:szCs w:val="20"/>
        </w:rPr>
      </w:pPr>
      <w:r w:rsidRPr="00CB7A4B">
        <w:rPr>
          <w:rFonts w:ascii="Times New Roman" w:hAnsi="Times New Roman" w:cs="Times New Roman"/>
          <w:sz w:val="20"/>
          <w:szCs w:val="20"/>
        </w:rPr>
        <w:t>C: Child</w:t>
      </w:r>
      <w:r w:rsidR="004B69AE">
        <w:rPr>
          <w:rFonts w:ascii="Times New Roman" w:hAnsi="Times New Roman" w:cs="Times New Roman"/>
          <w:sz w:val="20"/>
          <w:szCs w:val="20"/>
        </w:rPr>
        <w:t>,</w:t>
      </w:r>
      <w:r w:rsidRPr="00CB7A4B">
        <w:rPr>
          <w:rFonts w:ascii="Times New Roman" w:hAnsi="Times New Roman" w:cs="Times New Roman"/>
          <w:sz w:val="20"/>
          <w:szCs w:val="20"/>
        </w:rPr>
        <w:t xml:space="preserve"> A: Adolescent</w:t>
      </w:r>
      <w:r w:rsidR="004B69AE">
        <w:rPr>
          <w:rFonts w:ascii="Times New Roman" w:hAnsi="Times New Roman" w:cs="Times New Roman"/>
          <w:sz w:val="20"/>
          <w:szCs w:val="20"/>
        </w:rPr>
        <w:t>,</w:t>
      </w:r>
      <w:r w:rsidRPr="00CB7A4B">
        <w:rPr>
          <w:rFonts w:ascii="Times New Roman" w:hAnsi="Times New Roman" w:cs="Times New Roman"/>
          <w:sz w:val="20"/>
          <w:szCs w:val="20"/>
        </w:rPr>
        <w:t xml:space="preserve"> WA: Woman adult</w:t>
      </w:r>
      <w:r w:rsidR="004B69AE">
        <w:rPr>
          <w:rFonts w:ascii="Times New Roman" w:hAnsi="Times New Roman" w:cs="Times New Roman"/>
          <w:sz w:val="20"/>
          <w:szCs w:val="20"/>
        </w:rPr>
        <w:t>,</w:t>
      </w:r>
      <w:r w:rsidRPr="00CB7A4B">
        <w:rPr>
          <w:rFonts w:ascii="Times New Roman" w:hAnsi="Times New Roman" w:cs="Times New Roman"/>
          <w:sz w:val="20"/>
          <w:szCs w:val="20"/>
        </w:rPr>
        <w:t xml:space="preserve"> MA: Man adult</w:t>
      </w:r>
      <w:r w:rsidR="004B69AE">
        <w:rPr>
          <w:rFonts w:ascii="Times New Roman" w:hAnsi="Times New Roman" w:cs="Times New Roman"/>
          <w:sz w:val="20"/>
          <w:szCs w:val="20"/>
        </w:rPr>
        <w:t>,</w:t>
      </w:r>
      <w:r w:rsidRPr="00CB7A4B">
        <w:rPr>
          <w:rFonts w:ascii="Times New Roman" w:hAnsi="Times New Roman" w:cs="Times New Roman"/>
          <w:sz w:val="20"/>
          <w:szCs w:val="20"/>
        </w:rPr>
        <w:t xml:space="preserve"> “</w:t>
      </w:r>
      <w:proofErr w:type="gramStart"/>
      <w:r w:rsidRPr="00CB7A4B">
        <w:rPr>
          <w:rFonts w:ascii="Times New Roman" w:hAnsi="Times New Roman" w:cs="Times New Roman"/>
          <w:sz w:val="20"/>
          <w:szCs w:val="20"/>
        </w:rPr>
        <w:t>-“</w:t>
      </w:r>
      <w:proofErr w:type="gramEnd"/>
      <w:r w:rsidRPr="00CB7A4B">
        <w:rPr>
          <w:rFonts w:ascii="Times New Roman" w:hAnsi="Times New Roman" w:cs="Times New Roman"/>
          <w:sz w:val="20"/>
          <w:szCs w:val="20"/>
        </w:rPr>
        <w:t>: not calculated due to below detection limit</w:t>
      </w:r>
      <w:r>
        <w:rPr>
          <w:rFonts w:ascii="Times New Roman" w:hAnsi="Times New Roman" w:cs="Times New Roman"/>
          <w:sz w:val="20"/>
          <w:szCs w:val="20"/>
        </w:rPr>
        <w:t xml:space="preserve"> of elements</w:t>
      </w:r>
    </w:p>
    <w:p w:rsidR="006B52F0" w:rsidRDefault="006B52F0" w:rsidP="006B52F0">
      <w:pPr>
        <w:spacing w:after="0"/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4509E1"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</w:rPr>
        <w:t>EWI values for mussels</w:t>
      </w:r>
    </w:p>
    <w:tbl>
      <w:tblPr>
        <w:tblStyle w:val="TabloKlavuzu"/>
        <w:tblW w:w="11901" w:type="dxa"/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0"/>
        <w:gridCol w:w="850"/>
        <w:gridCol w:w="992"/>
      </w:tblGrid>
      <w:tr w:rsidR="006B52F0" w:rsidRPr="00BA5633" w:rsidTr="007A64D3">
        <w:tc>
          <w:tcPr>
            <w:tcW w:w="155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Metals</w:t>
            </w:r>
          </w:p>
        </w:tc>
        <w:tc>
          <w:tcPr>
            <w:tcW w:w="340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Cu</w:t>
            </w:r>
          </w:p>
        </w:tc>
        <w:tc>
          <w:tcPr>
            <w:tcW w:w="340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Zn</w:t>
            </w:r>
          </w:p>
        </w:tc>
        <w:tc>
          <w:tcPr>
            <w:tcW w:w="354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Co</w:t>
            </w:r>
          </w:p>
        </w:tc>
      </w:tr>
      <w:tr w:rsidR="006B52F0" w:rsidRPr="00BA5633" w:rsidTr="007A64D3">
        <w:tc>
          <w:tcPr>
            <w:tcW w:w="155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</w:tr>
      <w:tr w:rsidR="006B52F0" w:rsidRPr="00BA5633" w:rsidTr="007A64D3"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Stat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52F0" w:rsidRPr="00BA5633" w:rsidTr="007A64D3">
        <w:tc>
          <w:tcPr>
            <w:tcW w:w="421" w:type="dxa"/>
            <w:tcBorders>
              <w:left w:val="nil"/>
              <w:bottom w:val="nil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Armutlu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E+0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E-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E-02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E-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E+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E+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E+00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E+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E-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E-0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E-03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E-02</w:t>
            </w:r>
          </w:p>
        </w:tc>
      </w:tr>
      <w:tr w:rsidR="006B52F0" w:rsidRPr="00BA5633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Narl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B52F0" w:rsidRPr="00BA5633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Küçükkum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B52F0" w:rsidRPr="00BA5633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Gemlik 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B52F0" w:rsidRPr="00BA5633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Kurşunlu Pi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E+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E-03</w:t>
            </w:r>
          </w:p>
        </w:tc>
      </w:tr>
      <w:tr w:rsidR="006B52F0" w:rsidRPr="00BA5633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Mudanya 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B52F0" w:rsidRPr="00BA5633" w:rsidTr="007A64D3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Kumyak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E+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E+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E+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B52F0" w:rsidRPr="00E50162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B52F0" w:rsidRPr="00E50162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01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B52F0" w:rsidRPr="00BA5633" w:rsidTr="007A64D3"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52F0" w:rsidRPr="00BA5633" w:rsidTr="007A64D3"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Metals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3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n</w:t>
            </w:r>
          </w:p>
        </w:tc>
      </w:tr>
      <w:tr w:rsidR="006B52F0" w:rsidRPr="00BA5633" w:rsidTr="007A64D3">
        <w:tc>
          <w:tcPr>
            <w:tcW w:w="155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:rsidR="006B52F0" w:rsidRPr="00BA5633" w:rsidRDefault="006B52F0" w:rsidP="007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</w:tr>
      <w:tr w:rsidR="006B52F0" w:rsidRPr="00BA5633" w:rsidTr="007A64D3"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Station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52F0" w:rsidRPr="00BA5633" w:rsidTr="007A64D3">
        <w:tc>
          <w:tcPr>
            <w:tcW w:w="421" w:type="dxa"/>
            <w:tcBorders>
              <w:left w:val="nil"/>
              <w:bottom w:val="nil"/>
              <w:right w:val="nil"/>
            </w:tcBorders>
            <w:vAlign w:val="center"/>
          </w:tcPr>
          <w:p w:rsidR="006B52F0" w:rsidRPr="00BA5633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6B52F0" w:rsidRPr="00BA5633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Armutlu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E-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E-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E-02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E-02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E-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E-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E-02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E-02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E+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E-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E-02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E-02</w:t>
            </w:r>
          </w:p>
        </w:tc>
      </w:tr>
      <w:tr w:rsidR="006B52F0" w:rsidRPr="00BA5633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BA5633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BA5633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Narlı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7471DC" w:rsidRDefault="006B52F0" w:rsidP="007A64D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5631D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5631D4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E-02</w:t>
            </w:r>
          </w:p>
        </w:tc>
      </w:tr>
      <w:tr w:rsidR="006B52F0" w:rsidRPr="00BA5633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BA5633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BA5633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Küçükkuml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E-0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E-0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E-02</w:t>
            </w:r>
          </w:p>
        </w:tc>
      </w:tr>
      <w:tr w:rsidR="006B52F0" w:rsidRPr="00BA5633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BA5633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BA5633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Gemlik Port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E-0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E-0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E-02</w:t>
            </w:r>
          </w:p>
        </w:tc>
      </w:tr>
      <w:tr w:rsidR="006B52F0" w:rsidRPr="00BA5633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BA5633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BA5633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Kurşunlu Pie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E-0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E-0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E-01</w:t>
            </w:r>
          </w:p>
        </w:tc>
      </w:tr>
      <w:tr w:rsidR="006B52F0" w:rsidRPr="00BA5633" w:rsidTr="007A64D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BA5633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2F0" w:rsidRPr="00BA5633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Mudanya Port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E-0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E-02</w:t>
            </w:r>
          </w:p>
        </w:tc>
      </w:tr>
      <w:tr w:rsidR="006B52F0" w:rsidRPr="00BA5633" w:rsidTr="007A64D3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2F0" w:rsidRPr="00BA5633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B52F0" w:rsidRPr="00BA5633" w:rsidRDefault="006B52F0" w:rsidP="007A6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A5633">
              <w:rPr>
                <w:rFonts w:ascii="Times New Roman" w:hAnsi="Times New Roman" w:cs="Times New Roman"/>
                <w:sz w:val="16"/>
                <w:szCs w:val="16"/>
              </w:rPr>
              <w:t>Kumyak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E-0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E-0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B52F0" w:rsidRPr="007471DC" w:rsidRDefault="006B52F0" w:rsidP="007A64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B69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471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E-02</w:t>
            </w:r>
          </w:p>
        </w:tc>
      </w:tr>
    </w:tbl>
    <w:p w:rsidR="006B52F0" w:rsidRPr="00613C65" w:rsidRDefault="006B52F0" w:rsidP="006B52F0">
      <w:pPr>
        <w:spacing w:after="0"/>
        <w:rPr>
          <w:rFonts w:ascii="Times New Roman" w:hAnsi="Times New Roman" w:cs="Times New Roman"/>
          <w:sz w:val="20"/>
          <w:szCs w:val="20"/>
        </w:rPr>
        <w:sectPr w:rsidR="006B52F0" w:rsidRPr="00613C65" w:rsidSect="007A64D3">
          <w:pgSz w:w="16838" w:h="11906" w:orient="landscape"/>
          <w:pgMar w:top="1418" w:right="1418" w:bottom="1276" w:left="1418" w:header="709" w:footer="709" w:gutter="0"/>
          <w:cols w:space="708"/>
          <w:docGrid w:linePitch="360"/>
        </w:sectPr>
      </w:pPr>
      <w:r w:rsidRPr="00CB7A4B">
        <w:rPr>
          <w:rFonts w:ascii="Times New Roman" w:hAnsi="Times New Roman" w:cs="Times New Roman"/>
          <w:sz w:val="20"/>
          <w:szCs w:val="20"/>
        </w:rPr>
        <w:t>C: Child</w:t>
      </w:r>
      <w:r w:rsidR="004B69AE">
        <w:rPr>
          <w:rFonts w:ascii="Times New Roman" w:hAnsi="Times New Roman" w:cs="Times New Roman"/>
          <w:sz w:val="20"/>
          <w:szCs w:val="20"/>
        </w:rPr>
        <w:t>,</w:t>
      </w:r>
      <w:r w:rsidRPr="00CB7A4B">
        <w:rPr>
          <w:rFonts w:ascii="Times New Roman" w:hAnsi="Times New Roman" w:cs="Times New Roman"/>
          <w:sz w:val="20"/>
          <w:szCs w:val="20"/>
        </w:rPr>
        <w:t xml:space="preserve"> A: Adolescent</w:t>
      </w:r>
      <w:r w:rsidR="004B69AE">
        <w:rPr>
          <w:rFonts w:ascii="Times New Roman" w:hAnsi="Times New Roman" w:cs="Times New Roman"/>
          <w:sz w:val="20"/>
          <w:szCs w:val="20"/>
        </w:rPr>
        <w:t>,</w:t>
      </w:r>
      <w:r w:rsidRPr="00CB7A4B">
        <w:rPr>
          <w:rFonts w:ascii="Times New Roman" w:hAnsi="Times New Roman" w:cs="Times New Roman"/>
          <w:sz w:val="20"/>
          <w:szCs w:val="20"/>
        </w:rPr>
        <w:t xml:space="preserve"> WA: Woman adult</w:t>
      </w:r>
      <w:r w:rsidR="004B69AE">
        <w:rPr>
          <w:rFonts w:ascii="Times New Roman" w:hAnsi="Times New Roman" w:cs="Times New Roman"/>
          <w:sz w:val="20"/>
          <w:szCs w:val="20"/>
        </w:rPr>
        <w:t>,</w:t>
      </w:r>
      <w:r w:rsidRPr="00CB7A4B">
        <w:rPr>
          <w:rFonts w:ascii="Times New Roman" w:hAnsi="Times New Roman" w:cs="Times New Roman"/>
          <w:sz w:val="20"/>
          <w:szCs w:val="20"/>
        </w:rPr>
        <w:t xml:space="preserve"> MA: Man adult</w:t>
      </w:r>
      <w:r w:rsidR="004B69AE">
        <w:rPr>
          <w:rFonts w:ascii="Times New Roman" w:hAnsi="Times New Roman" w:cs="Times New Roman"/>
          <w:sz w:val="20"/>
          <w:szCs w:val="20"/>
        </w:rPr>
        <w:t>,</w:t>
      </w:r>
      <w:r w:rsidRPr="00CB7A4B">
        <w:rPr>
          <w:rFonts w:ascii="Times New Roman" w:hAnsi="Times New Roman" w:cs="Times New Roman"/>
          <w:sz w:val="20"/>
          <w:szCs w:val="20"/>
        </w:rPr>
        <w:t xml:space="preserve"> “-“: not calculated due to below detection limit</w:t>
      </w:r>
      <w:r>
        <w:rPr>
          <w:rFonts w:ascii="Times New Roman" w:hAnsi="Times New Roman" w:cs="Times New Roman"/>
          <w:sz w:val="20"/>
          <w:szCs w:val="20"/>
        </w:rPr>
        <w:t xml:space="preserve"> of elements</w:t>
      </w:r>
    </w:p>
    <w:p w:rsidR="006B52F0" w:rsidRPr="001522CD" w:rsidRDefault="006B52F0" w:rsidP="006B52F0">
      <w:pPr>
        <w:rPr>
          <w:rFonts w:ascii="Times New Roman" w:hAnsi="Times New Roman" w:cs="Times New Roman"/>
        </w:rPr>
      </w:pPr>
      <w:r w:rsidRPr="001522CD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 w:rsidR="004509E1">
        <w:rPr>
          <w:rFonts w:ascii="Times New Roman" w:hAnsi="Times New Roman" w:cs="Times New Roman"/>
        </w:rPr>
        <w:t>S8</w:t>
      </w:r>
      <w:r w:rsidRPr="001522CD">
        <w:rPr>
          <w:rFonts w:ascii="Times New Roman" w:hAnsi="Times New Roman" w:cs="Times New Roman"/>
        </w:rPr>
        <w:t>: THQ and HI values for mussel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70"/>
        <w:gridCol w:w="1189"/>
        <w:gridCol w:w="1001"/>
        <w:gridCol w:w="1122"/>
        <w:gridCol w:w="1061"/>
        <w:gridCol w:w="1126"/>
        <w:gridCol w:w="1001"/>
        <w:gridCol w:w="1122"/>
        <w:gridCol w:w="878"/>
      </w:tblGrid>
      <w:tr w:rsidR="006B52F0" w:rsidRPr="00CF47D8" w:rsidTr="00D3626F">
        <w:tc>
          <w:tcPr>
            <w:tcW w:w="704" w:type="dxa"/>
            <w:vMerge w:val="restart"/>
            <w:tcBorders>
              <w:left w:val="nil"/>
              <w:right w:val="nil"/>
            </w:tcBorders>
          </w:tcPr>
          <w:p w:rsidR="006B52F0" w:rsidRPr="00CF47D8" w:rsidRDefault="00D3626F" w:rsidP="007A64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 No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:rsidR="006B52F0" w:rsidRPr="00CF47D8" w:rsidRDefault="00D3626F" w:rsidP="007A64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Risk group</w:t>
            </w:r>
          </w:p>
        </w:tc>
        <w:tc>
          <w:tcPr>
            <w:tcW w:w="6946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b/>
                <w:sz w:val="20"/>
                <w:szCs w:val="20"/>
              </w:rPr>
              <w:t>Target Hazard Quotient (THQ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b/>
                <w:sz w:val="20"/>
                <w:szCs w:val="20"/>
              </w:rPr>
              <w:t>HI</w:t>
            </w:r>
          </w:p>
        </w:tc>
      </w:tr>
      <w:tr w:rsidR="00D3626F" w:rsidRPr="00CF47D8" w:rsidTr="00D3626F">
        <w:tc>
          <w:tcPr>
            <w:tcW w:w="70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B52F0" w:rsidRPr="00CF47D8" w:rsidRDefault="006B52F0" w:rsidP="007A64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6B52F0" w:rsidRPr="00CF47D8" w:rsidRDefault="006B52F0" w:rsidP="007A64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left w:val="nil"/>
              <w:bottom w:val="single" w:sz="8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1267" w:type="dxa"/>
            <w:tcBorders>
              <w:left w:val="nil"/>
              <w:bottom w:val="single" w:sz="8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001" w:type="dxa"/>
            <w:tcBorders>
              <w:left w:val="nil"/>
              <w:bottom w:val="single" w:sz="8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267" w:type="dxa"/>
            <w:tcBorders>
              <w:left w:val="nil"/>
              <w:bottom w:val="single" w:sz="8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6B52F0" w:rsidRPr="00CF47D8" w:rsidRDefault="006B52F0" w:rsidP="007A64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52F0" w:rsidRPr="00CF47D8" w:rsidTr="00D3626F">
        <w:tc>
          <w:tcPr>
            <w:tcW w:w="704" w:type="dxa"/>
            <w:vMerge w:val="restart"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7E-01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3E+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7E+0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76E+01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2E+00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4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8AFF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3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1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8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7E+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3E+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1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7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6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5E-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1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7E-0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1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9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3E-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0E-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6B52F0" w:rsidRPr="00CF47D8" w:rsidTr="00D3626F">
        <w:tc>
          <w:tcPr>
            <w:tcW w:w="704" w:type="dxa"/>
            <w:vMerge w:val="restart"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7E+0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6E+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8E-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5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0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6E-0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6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5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6B52F0" w:rsidRPr="00CF47D8" w:rsidTr="00D3626F">
        <w:tc>
          <w:tcPr>
            <w:tcW w:w="704" w:type="dxa"/>
            <w:vMerge w:val="restart"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8E-0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0E+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E+0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E+0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77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6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7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E+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6E-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E-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5E-0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4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E-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E-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5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6B52F0" w:rsidRPr="00CF47D8" w:rsidTr="00D3626F">
        <w:tc>
          <w:tcPr>
            <w:tcW w:w="704" w:type="dxa"/>
            <w:vMerge w:val="restart"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5E-0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8E+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E+0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E+0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9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2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E+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6E-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E-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6E-0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E-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E-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2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6B52F0" w:rsidRPr="00CF47D8" w:rsidTr="00D3626F">
        <w:tc>
          <w:tcPr>
            <w:tcW w:w="704" w:type="dxa"/>
            <w:vMerge w:val="restart"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1E-0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8E+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E-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E+0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E+0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3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9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E+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E+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8E-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E-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3E-0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1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E+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E-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4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6B52F0" w:rsidRPr="00CF47D8" w:rsidTr="00D3626F">
        <w:tc>
          <w:tcPr>
            <w:tcW w:w="704" w:type="dxa"/>
            <w:vMerge w:val="restart"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3E-0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72E+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E+0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2E-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5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4E-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1E-0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E-0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9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6B52F0" w:rsidRPr="00CF47D8" w:rsidTr="00D3626F">
        <w:tc>
          <w:tcPr>
            <w:tcW w:w="704" w:type="dxa"/>
            <w:vMerge w:val="restart"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1E+0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2E+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E+0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E+0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6E-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2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6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E+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6B52F0" w:rsidRPr="00CF47D8" w:rsidTr="00D3626F"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78E-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E-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E-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6B52F0" w:rsidRPr="00CF47D8" w:rsidTr="00D3626F">
        <w:trPr>
          <w:trHeight w:val="284"/>
        </w:trPr>
        <w:tc>
          <w:tcPr>
            <w:tcW w:w="704" w:type="dxa"/>
            <w:vMerge/>
            <w:tcBorders>
              <w:lef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1E-0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27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E-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E-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07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B52F0" w:rsidRPr="00CF47D8" w:rsidRDefault="006B52F0" w:rsidP="007A6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69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47D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</w:tbl>
    <w:p w:rsidR="006B52F0" w:rsidRDefault="006B52F0"/>
    <w:sectPr w:rsidR="006B52F0" w:rsidSect="006B52F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FAC"/>
    <w:rsid w:val="0014290D"/>
    <w:rsid w:val="00193D22"/>
    <w:rsid w:val="00221B07"/>
    <w:rsid w:val="004509E1"/>
    <w:rsid w:val="00457E01"/>
    <w:rsid w:val="004B69AE"/>
    <w:rsid w:val="004E2FAC"/>
    <w:rsid w:val="00536B50"/>
    <w:rsid w:val="005754B7"/>
    <w:rsid w:val="006A29D0"/>
    <w:rsid w:val="006B52F0"/>
    <w:rsid w:val="007A64D3"/>
    <w:rsid w:val="00A819F0"/>
    <w:rsid w:val="00BA20F5"/>
    <w:rsid w:val="00BE69ED"/>
    <w:rsid w:val="00D3626F"/>
    <w:rsid w:val="00E35CEA"/>
    <w:rsid w:val="00F204A8"/>
    <w:rsid w:val="00F91F60"/>
    <w:rsid w:val="00FD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959DD"/>
  <w15:chartTrackingRefBased/>
  <w15:docId w15:val="{C11DBD88-72F1-4068-A0D4-5C715CA9C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2F0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6B52F0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754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1722</Words>
  <Characters>9821</Characters>
  <Application>Microsoft Office Word</Application>
  <DocSecurity>0</DocSecurity>
  <Lines>81</Lines>
  <Paragraphs>2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25-05-15T10:19:00Z</dcterms:created>
  <dcterms:modified xsi:type="dcterms:W3CDTF">2025-06-20T10:05:00Z</dcterms:modified>
</cp:coreProperties>
</file>